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theme/themeOverride11.xml" ContentType="application/vnd.openxmlformats-officedocument.themeOverrid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theme/themeOverride12.xml" ContentType="application/vnd.openxmlformats-officedocument.themeOverrid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ABE" w:rsidRDefault="00781ABE" w:rsidP="00261242">
      <w:pPr>
        <w:ind w:hanging="630"/>
        <w:rPr>
          <w:b/>
          <w:bCs/>
          <w:noProof/>
          <w:sz w:val="32"/>
          <w:szCs w:val="26"/>
          <w:lang w:eastAsia="en-IN"/>
        </w:rPr>
      </w:pPr>
      <w:r w:rsidRPr="00261242">
        <w:rPr>
          <w:b/>
          <w:bCs/>
          <w:noProof/>
          <w:sz w:val="32"/>
          <w:szCs w:val="26"/>
          <w:lang w:eastAsia="en-IN"/>
        </w:rPr>
        <w:t>Supplementary Tables and Figures</w:t>
      </w:r>
    </w:p>
    <w:p w:rsidR="00DE6618" w:rsidRPr="00261242" w:rsidRDefault="00DE6618" w:rsidP="00261242">
      <w:pPr>
        <w:ind w:hanging="630"/>
        <w:rPr>
          <w:b/>
          <w:bCs/>
          <w:noProof/>
          <w:sz w:val="32"/>
          <w:szCs w:val="26"/>
          <w:lang w:eastAsia="en-IN"/>
        </w:rPr>
      </w:pPr>
    </w:p>
    <w:tbl>
      <w:tblPr>
        <w:tblW w:w="15124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540"/>
        <w:gridCol w:w="1065"/>
        <w:gridCol w:w="721"/>
        <w:gridCol w:w="718"/>
        <w:gridCol w:w="718"/>
        <w:gridCol w:w="721"/>
        <w:gridCol w:w="718"/>
        <w:gridCol w:w="721"/>
        <w:gridCol w:w="718"/>
        <w:gridCol w:w="718"/>
        <w:gridCol w:w="718"/>
        <w:gridCol w:w="720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261242" w:rsidRPr="00261242" w:rsidTr="00F34665">
        <w:trPr>
          <w:trHeight w:val="375"/>
        </w:trPr>
        <w:tc>
          <w:tcPr>
            <w:tcW w:w="15124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Supplementary table 1: Body temperature of calves following vaccination (Experimental trial)</w:t>
            </w:r>
          </w:p>
        </w:tc>
      </w:tr>
      <w:tr w:rsidR="00261242" w:rsidRPr="00261242" w:rsidTr="00F34665">
        <w:trPr>
          <w:trHeight w:val="45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os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Identity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17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10X dos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1X  dose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4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4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2</w:t>
            </w:r>
          </w:p>
        </w:tc>
      </w:tr>
      <w:tr w:rsidR="00261242" w:rsidRPr="00261242" w:rsidTr="00F34665">
        <w:trPr>
          <w:trHeight w:val="58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15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</w:tr>
      <w:tr w:rsidR="00261242" w:rsidRPr="00261242" w:rsidTr="00F34665">
        <w:trPr>
          <w:trHeight w:val="465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F34665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IN"/>
              </w:rPr>
              <w:t>IVRI-74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</w:tr>
    </w:tbl>
    <w:p w:rsidR="00AA1D3F" w:rsidRDefault="00AA1D3F">
      <w:pPr>
        <w:rPr>
          <w:sz w:val="14"/>
          <w:szCs w:val="12"/>
        </w:rPr>
      </w:pPr>
      <w:r>
        <w:rPr>
          <w:sz w:val="14"/>
          <w:szCs w:val="12"/>
        </w:rPr>
        <w:br w:type="page"/>
      </w:r>
    </w:p>
    <w:tbl>
      <w:tblPr>
        <w:tblW w:w="12705" w:type="dxa"/>
        <w:tblInd w:w="93" w:type="dxa"/>
        <w:tblLook w:val="04A0" w:firstRow="1" w:lastRow="0" w:firstColumn="1" w:lastColumn="0" w:noHBand="0" w:noVBand="1"/>
      </w:tblPr>
      <w:tblGrid>
        <w:gridCol w:w="940"/>
        <w:gridCol w:w="220"/>
        <w:gridCol w:w="877"/>
        <w:gridCol w:w="588"/>
        <w:gridCol w:w="387"/>
        <w:gridCol w:w="975"/>
        <w:gridCol w:w="203"/>
        <w:gridCol w:w="772"/>
        <w:gridCol w:w="813"/>
        <w:gridCol w:w="162"/>
        <w:gridCol w:w="975"/>
        <w:gridCol w:w="483"/>
        <w:gridCol w:w="492"/>
        <w:gridCol w:w="975"/>
        <w:gridCol w:w="153"/>
        <w:gridCol w:w="1045"/>
        <w:gridCol w:w="665"/>
        <w:gridCol w:w="1440"/>
        <w:gridCol w:w="540"/>
      </w:tblGrid>
      <w:tr w:rsidR="00261242" w:rsidRPr="00261242" w:rsidTr="00CE3467">
        <w:trPr>
          <w:trHeight w:val="20"/>
        </w:trPr>
        <w:tc>
          <w:tcPr>
            <w:tcW w:w="12705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465090">
            <w:pPr>
              <w:spacing w:after="0" w:line="240" w:lineRule="auto"/>
              <w:ind w:right="-1278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lastRenderedPageBreak/>
              <w:t xml:space="preserve">Supplementary table 2: Body temperature of cattle  following vaccination with </w:t>
            </w:r>
            <w:proofErr w:type="spellStart"/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Lumpi-ProVac</w:t>
            </w: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IN"/>
              </w:rPr>
              <w:t>Ind</w:t>
            </w:r>
            <w:proofErr w:type="spellEnd"/>
            <w:r w:rsid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 xml:space="preserve"> (field</w:t>
            </w: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 xml:space="preserve"> trial)</w:t>
            </w: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  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Animal ID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1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3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 7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Cow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0-08-202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1-08-20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2-08-202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3-08-202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4-08-202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5-08-2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7-08-202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31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8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36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19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2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7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6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6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5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90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52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 xml:space="preserve">Heifer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0-08-202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1-08-202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2-08-202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3-08-202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4-08-202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5-08-20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27-08-202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49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51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524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53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547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 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Cow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3-08-2022</w:t>
            </w: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4-08-2022</w:t>
            </w:r>
          </w:p>
        </w:tc>
        <w:tc>
          <w:tcPr>
            <w:tcW w:w="1585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5-08-2022</w:t>
            </w:r>
          </w:p>
        </w:tc>
        <w:tc>
          <w:tcPr>
            <w:tcW w:w="16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7-08-2022</w:t>
            </w:r>
          </w:p>
        </w:tc>
        <w:tc>
          <w:tcPr>
            <w:tcW w:w="16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8-08-2022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9-08-2022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30-08-202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04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6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02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6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6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6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463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3.2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4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4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6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438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8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4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428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6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3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 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  <w:tc>
          <w:tcPr>
            <w:tcW w:w="15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 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Male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3-08-2022</w:t>
            </w: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4-08-2022</w:t>
            </w:r>
          </w:p>
        </w:tc>
        <w:tc>
          <w:tcPr>
            <w:tcW w:w="1585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5-08-2022</w:t>
            </w:r>
          </w:p>
        </w:tc>
        <w:tc>
          <w:tcPr>
            <w:tcW w:w="16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7-08-2022</w:t>
            </w:r>
          </w:p>
        </w:tc>
        <w:tc>
          <w:tcPr>
            <w:tcW w:w="1620" w:type="dxa"/>
            <w:gridSpan w:val="3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8-08-2022</w:t>
            </w:r>
          </w:p>
        </w:tc>
        <w:tc>
          <w:tcPr>
            <w:tcW w:w="1710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29-08-2022</w:t>
            </w:r>
          </w:p>
        </w:tc>
        <w:tc>
          <w:tcPr>
            <w:tcW w:w="144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30-08-202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85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3.2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6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86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8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6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8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40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8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4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81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3.2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4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8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2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160" w:type="dxa"/>
            <w:gridSpan w:val="2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Cs w:val="22"/>
                <w:lang w:eastAsia="en-IN"/>
              </w:rPr>
              <w:t>579</w:t>
            </w:r>
          </w:p>
        </w:tc>
        <w:tc>
          <w:tcPr>
            <w:tcW w:w="146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3</w:t>
            </w:r>
          </w:p>
        </w:tc>
        <w:tc>
          <w:tcPr>
            <w:tcW w:w="1565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3.4</w:t>
            </w:r>
          </w:p>
        </w:tc>
        <w:tc>
          <w:tcPr>
            <w:tcW w:w="158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6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8</w:t>
            </w:r>
          </w:p>
        </w:tc>
        <w:tc>
          <w:tcPr>
            <w:tcW w:w="1620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1.2</w:t>
            </w:r>
          </w:p>
        </w:tc>
        <w:tc>
          <w:tcPr>
            <w:tcW w:w="171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2.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Cs w:val="22"/>
                <w:lang w:eastAsia="en-IN"/>
              </w:rPr>
              <w:t>100.6</w:t>
            </w:r>
          </w:p>
        </w:tc>
      </w:tr>
      <w:tr w:rsidR="00261242" w:rsidRPr="00261242" w:rsidTr="00CE3467">
        <w:trPr>
          <w:gridAfter w:val="1"/>
          <w:wAfter w:w="540" w:type="dxa"/>
          <w:trHeight w:val="20"/>
        </w:trPr>
        <w:tc>
          <w:tcPr>
            <w:tcW w:w="12165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Cattle farm at </w:t>
            </w:r>
            <w:proofErr w:type="spellStart"/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Krishi</w:t>
            </w:r>
            <w:proofErr w:type="spellEnd"/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 </w:t>
            </w:r>
            <w:proofErr w:type="spellStart"/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Vigyan</w:t>
            </w:r>
            <w:proofErr w:type="spellEnd"/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 xml:space="preserve"> Kendra, ICAR-Central Arid Zone Research Institute, Jodhpur, India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10060" w:type="dxa"/>
            <w:gridSpan w:val="1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noProof/>
                <w:lang w:eastAsia="en-IN"/>
              </w:rPr>
              <w:lastRenderedPageBreak/>
              <w:br w:type="page"/>
            </w: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 xml:space="preserve">Supplementary table 3:  Body temperature of buffaloes following vaccination  with </w:t>
            </w:r>
            <w:proofErr w:type="spellStart"/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Lumpi-ProVac</w:t>
            </w:r>
            <w:r w:rsidRPr="00F3466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IN"/>
              </w:rPr>
              <w:t>Ind</w:t>
            </w:r>
            <w:proofErr w:type="spellEnd"/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 xml:space="preserve"> (Field trial) </w:t>
            </w:r>
          </w:p>
        </w:tc>
      </w:tr>
      <w:tr w:rsidR="00261242" w:rsidRPr="00261242" w:rsidTr="00CE3467">
        <w:trPr>
          <w:gridAfter w:val="3"/>
          <w:wAfter w:w="2645" w:type="dxa"/>
          <w:trHeight w:val="405"/>
        </w:trPr>
        <w:tc>
          <w:tcPr>
            <w:tcW w:w="10060" w:type="dxa"/>
            <w:gridSpan w:val="1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Animal ID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  <w:t>Day 8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494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50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537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9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7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549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1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58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8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bookmarkStart w:id="0" w:name="_GoBack"/>
        <w:bookmarkEnd w:id="0"/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613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616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8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62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63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IN"/>
              </w:rPr>
              <w:t>102.5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676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2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702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7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73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74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7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74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749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3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1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6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771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2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8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sz w:val="24"/>
                <w:szCs w:val="24"/>
                <w:lang w:eastAsia="en-IN"/>
              </w:rPr>
              <w:t>4876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5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5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5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4885</w:t>
            </w:r>
          </w:p>
        </w:tc>
        <w:tc>
          <w:tcPr>
            <w:tcW w:w="1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2.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0.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99.7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101.3</w:t>
            </w:r>
          </w:p>
        </w:tc>
      </w:tr>
      <w:tr w:rsidR="00261242" w:rsidRPr="00261242" w:rsidTr="00CE3467">
        <w:trPr>
          <w:gridAfter w:val="3"/>
          <w:wAfter w:w="2645" w:type="dxa"/>
          <w:trHeight w:val="300"/>
        </w:trPr>
        <w:tc>
          <w:tcPr>
            <w:tcW w:w="100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Surti</w:t>
            </w:r>
            <w:proofErr w:type="spellEnd"/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Buffallo</w:t>
            </w:r>
            <w:proofErr w:type="spellEnd"/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 xml:space="preserve"> farm, </w:t>
            </w:r>
            <w:r w:rsidR="00F34665"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Rajasthan</w:t>
            </w:r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 xml:space="preserve"> University of Veterinary and Animal Sciences (RAJUVAS), </w:t>
            </w:r>
            <w:proofErr w:type="spellStart"/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Navaina</w:t>
            </w:r>
            <w:proofErr w:type="spellEnd"/>
            <w:r w:rsidRPr="0026124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, Udaipur (Rajasthan), India</w:t>
            </w:r>
          </w:p>
        </w:tc>
      </w:tr>
    </w:tbl>
    <w:p w:rsidR="00261242" w:rsidRDefault="00261242">
      <w:pPr>
        <w:rPr>
          <w:noProof/>
          <w:lang w:eastAsia="en-IN"/>
        </w:rPr>
      </w:pPr>
    </w:p>
    <w:p w:rsidR="00536437" w:rsidRDefault="00536437">
      <w:pPr>
        <w:rPr>
          <w:sz w:val="14"/>
          <w:szCs w:val="12"/>
        </w:rPr>
      </w:pPr>
    </w:p>
    <w:p w:rsidR="00AA1D3F" w:rsidRDefault="00AA1D3F">
      <w:pPr>
        <w:rPr>
          <w:sz w:val="14"/>
          <w:szCs w:val="12"/>
        </w:rPr>
      </w:pPr>
    </w:p>
    <w:p w:rsidR="00AA1D3F" w:rsidRDefault="00AA1D3F">
      <w:pPr>
        <w:rPr>
          <w:sz w:val="14"/>
          <w:szCs w:val="12"/>
        </w:rPr>
      </w:pPr>
    </w:p>
    <w:p w:rsidR="00F34665" w:rsidRDefault="00F34665">
      <w:pPr>
        <w:rPr>
          <w:sz w:val="14"/>
          <w:szCs w:val="12"/>
        </w:rPr>
      </w:pPr>
    </w:p>
    <w:tbl>
      <w:tblPr>
        <w:tblW w:w="13594" w:type="dxa"/>
        <w:tblInd w:w="93" w:type="dxa"/>
        <w:tblLook w:val="04A0" w:firstRow="1" w:lastRow="0" w:firstColumn="1" w:lastColumn="0" w:noHBand="0" w:noVBand="1"/>
      </w:tblPr>
      <w:tblGrid>
        <w:gridCol w:w="667"/>
        <w:gridCol w:w="672"/>
        <w:gridCol w:w="1195"/>
        <w:gridCol w:w="718"/>
        <w:gridCol w:w="718"/>
        <w:gridCol w:w="718"/>
        <w:gridCol w:w="718"/>
        <w:gridCol w:w="718"/>
        <w:gridCol w:w="721"/>
        <w:gridCol w:w="721"/>
        <w:gridCol w:w="721"/>
        <w:gridCol w:w="721"/>
        <w:gridCol w:w="721"/>
        <w:gridCol w:w="773"/>
        <w:gridCol w:w="773"/>
        <w:gridCol w:w="773"/>
        <w:gridCol w:w="773"/>
        <w:gridCol w:w="773"/>
      </w:tblGrid>
      <w:tr w:rsidR="00261242" w:rsidRPr="00261242" w:rsidTr="00F34665">
        <w:trPr>
          <w:trHeight w:val="720"/>
        </w:trPr>
        <w:tc>
          <w:tcPr>
            <w:tcW w:w="13594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242" w:rsidRPr="00261242" w:rsidRDefault="00AA1D3F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sz w:val="14"/>
                <w:szCs w:val="12"/>
              </w:rPr>
              <w:lastRenderedPageBreak/>
              <w:br w:type="page"/>
            </w:r>
            <w:r w:rsidR="00261242">
              <w:rPr>
                <w:sz w:val="14"/>
                <w:szCs w:val="12"/>
              </w:rPr>
              <w:br w:type="page"/>
            </w:r>
            <w:r w:rsidR="00261242"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Supplementary Table 4: Body temperature of vaccinated and unvaccinated animals following challenge with virulent LSDV (</w:t>
            </w:r>
            <w:r w:rsidR="00F34665"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Experimental</w:t>
            </w:r>
            <w:r w:rsidR="00261242"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 xml:space="preserve"> trial)</w:t>
            </w:r>
          </w:p>
        </w:tc>
      </w:tr>
      <w:tr w:rsidR="00261242" w:rsidRPr="00261242" w:rsidTr="00F34665">
        <w:trPr>
          <w:trHeight w:val="480"/>
        </w:trPr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os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Animal 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-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1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Day-14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Vaccinated Animals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X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X field dos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7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Control animals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835</w:t>
            </w: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5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4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499</w:t>
            </w: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IN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8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99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2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4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3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0</w:t>
            </w:r>
          </w:p>
        </w:tc>
      </w:tr>
      <w:tr w:rsidR="00261242" w:rsidRPr="00261242" w:rsidTr="00F34665">
        <w:trPr>
          <w:trHeight w:val="525"/>
        </w:trPr>
        <w:tc>
          <w:tcPr>
            <w:tcW w:w="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14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4.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IN"/>
              </w:rPr>
              <w:t>103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0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101.0</w:t>
            </w:r>
          </w:p>
        </w:tc>
      </w:tr>
      <w:tr w:rsidR="00261242" w:rsidRPr="00261242" w:rsidTr="00F34665">
        <w:trPr>
          <w:trHeight w:val="420"/>
        </w:trPr>
        <w:tc>
          <w:tcPr>
            <w:tcW w:w="13594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1242" w:rsidRPr="00261242" w:rsidRDefault="00261242" w:rsidP="00261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</w:pPr>
            <w:r w:rsidRPr="00261242">
              <w:rPr>
                <w:rFonts w:ascii="Calibri" w:eastAsia="Times New Roman" w:hAnsi="Calibri" w:cs="Calibri"/>
                <w:color w:val="000000"/>
                <w:szCs w:val="22"/>
                <w:lang w:eastAsia="en-IN"/>
              </w:rPr>
              <w:t>IVRI-835* and IVRI-1499* had anti-LSDV antibodies at the time of challenge (Day 0 post-challenge), therefore not included in the analysis</w:t>
            </w:r>
          </w:p>
        </w:tc>
      </w:tr>
    </w:tbl>
    <w:p w:rsidR="00261242" w:rsidRDefault="00261242">
      <w:pPr>
        <w:rPr>
          <w:sz w:val="14"/>
          <w:szCs w:val="12"/>
        </w:rPr>
      </w:pPr>
    </w:p>
    <w:p w:rsidR="00AA1D3F" w:rsidRDefault="00F34665">
      <w:pPr>
        <w:rPr>
          <w:sz w:val="14"/>
          <w:szCs w:val="12"/>
        </w:rPr>
      </w:pPr>
      <w:r w:rsidRPr="00F34665">
        <w:rPr>
          <w:sz w:val="14"/>
          <w:szCs w:val="12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4AB43DD" wp14:editId="59574E60">
                <wp:simplePos x="0" y="0"/>
                <wp:positionH relativeFrom="column">
                  <wp:posOffset>23854</wp:posOffset>
                </wp:positionH>
                <wp:positionV relativeFrom="paragraph">
                  <wp:posOffset>-476940</wp:posOffset>
                </wp:positionV>
                <wp:extent cx="9247367" cy="6871335"/>
                <wp:effectExtent l="0" t="0" r="0" b="5715"/>
                <wp:wrapNone/>
                <wp:docPr id="5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9247367" cy="6871335"/>
                          <a:chOff x="0" y="0"/>
                          <a:chExt cx="8751882" cy="6872136"/>
                        </a:xfrm>
                      </wpg:grpSpPr>
                      <wpg:grpSp>
                        <wpg:cNvPr id="58" name="Group 5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8686800" cy="6661150"/>
                            <a:chOff x="0" y="0"/>
                            <a:chExt cx="8839200" cy="6400800"/>
                          </a:xfrm>
                        </wpg:grpSpPr>
                        <wpg:graphicFrame>
                          <wpg:cNvPr id="59" name="Chart 59"/>
                          <wpg:cNvFrPr/>
                          <wpg:xfrm>
                            <a:off x="0" y="0"/>
                            <a:ext cx="2362200" cy="1981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7"/>
                            </a:graphicData>
                          </a:graphic>
                        </wpg:graphicFrame>
                        <wpg:graphicFrame>
                          <wpg:cNvPr id="60" name="Chart 60"/>
                          <wpg:cNvFrPr/>
                          <wpg:xfrm>
                            <a:off x="2362200" y="76200"/>
                            <a:ext cx="2209800" cy="1905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8"/>
                            </a:graphicData>
                          </a:graphic>
                        </wpg:graphicFrame>
                        <wpg:graphicFrame>
                          <wpg:cNvPr id="61" name="Chart 61"/>
                          <wpg:cNvFrPr/>
                          <wpg:xfrm>
                            <a:off x="4724400" y="76200"/>
                            <a:ext cx="1981200" cy="1905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g:graphicFrame>
                          <wpg:cNvPr id="62" name="Chart 62"/>
                          <wpg:cNvFrPr/>
                          <wpg:xfrm>
                            <a:off x="6705600" y="0"/>
                            <a:ext cx="2133600" cy="1981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0"/>
                            </a:graphicData>
                          </a:graphic>
                        </wpg:graphicFrame>
                        <wpg:graphicFrame>
                          <wpg:cNvPr id="63" name="Chart 63"/>
                          <wpg:cNvFrPr/>
                          <wpg:xfrm>
                            <a:off x="76200" y="2057400"/>
                            <a:ext cx="2273300" cy="2192338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g:graphicFrame>
                          <wpg:cNvPr id="64" name="Chart 64"/>
                          <wpg:cNvFrPr/>
                          <wpg:xfrm>
                            <a:off x="2438400" y="1981200"/>
                            <a:ext cx="2057400" cy="22098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g:graphicFrame>
                          <wpg:cNvPr id="65" name="Chart 65"/>
                          <wpg:cNvFrPr/>
                          <wpg:xfrm>
                            <a:off x="4572001" y="1981200"/>
                            <a:ext cx="2057400" cy="2192338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g:graphicFrame>
                          <wpg:cNvPr id="66" name="Chart 66"/>
                          <wpg:cNvFrPr/>
                          <wpg:xfrm>
                            <a:off x="6705600" y="1981201"/>
                            <a:ext cx="2057400" cy="21336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  <wpg:graphicFrame>
                          <wpg:cNvPr id="67" name="Chart 67"/>
                          <wpg:cNvFrPr/>
                          <wpg:xfrm>
                            <a:off x="0" y="4286250"/>
                            <a:ext cx="2133600" cy="203835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5"/>
                            </a:graphicData>
                          </a:graphic>
                        </wpg:graphicFrame>
                        <wpg:graphicFrame>
                          <wpg:cNvPr id="68" name="Chart 68"/>
                          <wpg:cNvFrPr/>
                          <wpg:xfrm>
                            <a:off x="2362200" y="4191000"/>
                            <a:ext cx="2133600" cy="2057399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6"/>
                            </a:graphicData>
                          </a:graphic>
                        </wpg:graphicFrame>
                        <wpg:graphicFrame>
                          <wpg:cNvPr id="69" name="Chart 69"/>
                          <wpg:cNvFrPr/>
                          <wpg:xfrm>
                            <a:off x="4495800" y="4114800"/>
                            <a:ext cx="2133600" cy="22860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7"/>
                            </a:graphicData>
                          </a:graphic>
                        </wpg:graphicFrame>
                        <wpg:graphicFrame>
                          <wpg:cNvPr id="70" name="Chart 70"/>
                          <wpg:cNvFrPr/>
                          <wpg:xfrm>
                            <a:off x="6629400" y="4191000"/>
                            <a:ext cx="2209800" cy="20574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8"/>
                            </a:graphicData>
                          </a:graphic>
                        </wpg:graphicFrame>
                      </wpg:grpSp>
                      <wps:wsp>
                        <wps:cNvPr id="71" name="Text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141282" y="6371699"/>
                            <a:ext cx="8610600" cy="5004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34665" w:rsidRDefault="00F34665" w:rsidP="00F3466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Supplementary Fig S1.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 xml:space="preserve"> Various blood parameters in vaccinated- and unvaccinated animals at various times after vaccinatio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" o:spid="_x0000_s1026" style="position:absolute;margin-left:1.9pt;margin-top:-37.55pt;width:728.15pt;height:541.05pt;z-index:251663360;mso-width-relative:margin" coordsize="87518,68721" o:gfxdata="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">
                <v:group id="Group 58" o:spid="_x0000_s1027" style="position:absolute;width:86868;height:66611" coordsize="88392,64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hart 59" o:spid="_x0000_s1028" type="#_x0000_t75" style="position:absolute;width:23599;height:1980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iyU&#10;lsUAAADbAAAADwAAAGRycy9kb3ducmV2LnhtbESPQWvCQBSE7wX/w/IEb7oxbSWmrhILBS8qppXS&#10;2yP7mgSzb0N21dhf3y0IPQ4z8w2zWPWmERfqXG1ZwXQSgSAurK65VPDx/jZOQDiPrLGxTApu5GC1&#10;HDwsMNX2yge65L4UAcIuRQWV920qpSsqMugmtiUO3rftDPogu1LqDq8BbhoZR9FMGqw5LFTY0mtF&#10;xSk/GwVF/PS5jvaP65/dkbfZJiGsv3ZKjYZ99gLCU+//w/f2Rit4nsPfl/AD5PIX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JiyUlsUAAADbAAAADwAAAAAAAAAAAAAAAACbAgAAZHJz&#10;L2Rvd25yZXYueG1sUEsFBgAAAAAEAAQA8wAAAI0DAAAAAA==&#10;">
                    <v:imagedata r:id="rId19" o:title=""/>
                    <o:lock v:ext="edit" aspectratio="f"/>
                  </v:shape>
                  <v:shape id="Chart 60" o:spid="_x0000_s1029" type="#_x0000_t75" style="position:absolute;left:23599;top:761;width:22132;height:19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4HJ&#10;QsEAAADbAAAADwAAAGRycy9kb3ducmV2LnhtbERPS2rDMBDdB3oHMYFuQi03ixBcy8ZpCemmiyQ9&#10;wGBNLSfWyFiKP7evFoUuH++fl7PtxEiDbx0reE1SEMS10y03Cr6vx5c9CB+QNXaOScFCHsriaZVj&#10;pt3EZxovoRExhH2GCkwIfSalrw1Z9InriSP34waLIcKhkXrAKYbbTm7TdCctthwbDPb0bqi+Xx5W&#10;wb1Z9Pw1ytPhw5+vVbU3m/F2UOp5PVdvIALN4V/85/7UCnZxffwSf4AsfgE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BjgclCwQAAANsAAAAPAAAAAAAAAAAAAAAAAJsCAABkcnMvZG93&#10;bnJldi54bWxQSwUGAAAAAAQABADzAAAAiQMAAAAA&#10;">
                    <v:imagedata r:id="rId20" o:title=""/>
                    <o:lock v:ext="edit" aspectratio="f"/>
                  </v:shape>
                  <v:shape id="Chart 61" o:spid="_x0000_s1030" type="#_x0000_t75" style="position:absolute;left:47258;top:761;width:19784;height:19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ss6&#10;TMQAAADbAAAADwAAAGRycy9kb3ducmV2LnhtbESP3WrCQBSE7wXfYTlC78zGXviTuooUBFsQbOwD&#10;HLLHbGL2bMiuMe3TdwWhl8PMfMOst4NtRE+drxwrmCUpCOLC6YpLBd/n/XQJwgdkjY1jUvBDHrab&#10;8WiNmXZ3/qI+D6WIEPYZKjAhtJmUvjBk0SeuJY7exXUWQ5RdKXWH9wi3jXxN07m0WHFcMNjSu6Hi&#10;mt+sgvrTfOTLRd3vD6ebP15svTq5X6VeJsPuDUSgIfyHn+2DVjCfweNL/AFy8wc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yyzpMxAAAANsAAAAPAAAAAAAAAAAAAAAAAJsCAABkcnMv&#10;ZG93bnJldi54bWxQSwUGAAAAAAQABADzAAAAjAMAAAAA&#10;">
                    <v:imagedata r:id="rId21" o:title=""/>
                    <o:lock v:ext="edit" aspectratio="f"/>
                  </v:shape>
                  <v:shape id="Chart 62" o:spid="_x0000_s1031" type="#_x0000_t75" style="position:absolute;left:67042;width:21369;height:1980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0Zx&#10;kb8AAADbAAAADwAAAGRycy9kb3ducmV2LnhtbESPzarCMBSE94LvEI5wd5rqFZFqFBEEFy786QMc&#10;mmNTbE5KEm19e3PhgsthZr5h1tveNuJFPtSOFUwnGQji0umaKwXF7TBegggRWWPjmBS8KcB2Mxys&#10;Mdeu4wu9rrESCcIhRwUmxjaXMpSGLIaJa4mTd3feYkzSV1J77BLcNnKWZQtpsea0YLClvaHycX1a&#10;BVzY8qzp10d37+T5aMK8np6U+hn1uxWISH38hv/bR61gMYO/L+kHyM0H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K0Zxkb8AAADbAAAADwAAAAAAAAAAAAAAAACbAgAAZHJzL2Rvd25y&#10;ZXYueG1sUEsFBgAAAAAEAAQA8wAAAIcDAAAAAA==&#10;">
                    <v:imagedata r:id="rId22" o:title=""/>
                    <o:lock v:ext="edit" aspectratio="f"/>
                  </v:shape>
                  <v:shape id="Chart 63" o:spid="_x0000_s1032" type="#_x0000_t75" style="position:absolute;left:704;top:20563;width:22778;height:219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eZKN&#10;ZcMAAADbAAAADwAAAGRycy9kb3ducmV2LnhtbESPQWvCQBSE74L/YXkFb3VjizZGV5EWxYMgjYLX&#10;R/aZhGbfht1V4793hYLHYWa+YebLzjTiSs7XlhWMhgkI4sLqmksFx8P6PQXhA7LGxjIpuJOH5aLf&#10;m2Om7Y1/6ZqHUkQI+wwVVCG0mZS+qMigH9qWOHpn6wyGKF0ptcNbhJtGfiTJRBqsOS5U2NJ3RcVf&#10;fjEKUvzKu1ObuHy3H/8Ul01IR7upUoO3bjUDEagLr/B/e6sVTD7h+SX+ALl4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HmSjWXDAAAA2wAAAA8AAAAAAAAAAAAAAAAAmwIAAGRycy9k&#10;b3ducmV2LnhtbFBLBQYAAAAABAAEAPMAAACLAwAAAAA=&#10;">
                    <v:imagedata r:id="rId23" o:title=""/>
                    <o:lock v:ext="edit" aspectratio="f"/>
                  </v:shape>
                  <v:shape id="Chart 64" o:spid="_x0000_s1033" type="#_x0000_t75" style="position:absolute;left:24362;top:19801;width:20606;height:2208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">
                    <v:imagedata r:id="rId24" o:title=""/>
                    <o:lock v:ext="edit" aspectratio="f"/>
                  </v:shape>
                  <v:shape id="Chart 65" o:spid="_x0000_s1034" type="#_x0000_t75" style="position:absolute;left:45731;top:19801;width:20547;height:2191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SfmL&#10;A8MAAADbAAAADwAAAGRycy9kb3ducmV2LnhtbESPQWvCQBSE7wX/w/IEb81GwVCiq6igVEopNcXz&#10;I/vMBrNvQ3abxH/fLRR6HGbmG2a9HW0jeup87VjBPElBEJdO11wp+CqOzy8gfEDW2DgmBQ/ysN1M&#10;ntaYazfwJ/WXUIkIYZ+jAhNCm0vpS0MWfeJa4ujdXGcxRNlVUnc4RLht5CJNM2mx5rhgsKWDofJ+&#10;+bYKFvv389v+Y0675njVJ2968kWv1Gw67lYgAo3hP/zXftUKsiX8fok/QG5+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En5iwPDAAAA2wAAAA8AAAAAAAAAAAAAAAAAmwIAAGRycy9k&#10;b3ducmV2LnhtbFBLBQYAAAAABAAEAPMAAACLAwAAAAA=&#10;">
                    <v:imagedata r:id="rId25" o:title=""/>
                    <o:lock v:ext="edit" aspectratio="f"/>
                  </v:shape>
                  <v:shape id="Chart 66" o:spid="_x0000_s1035" type="#_x0000_t75" style="position:absolute;left:67042;top:19801;width:20605;height:2132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v/Y&#10;5MMAAADbAAAADwAAAGRycy9kb3ducmV2LnhtbESPQUsDMRSE7wX/Q3iCl2Kz7SGUtWnRUsGT0Fbw&#10;+tw8N4ubl5jE3fXfG6HQ4zAz3zCb3eR6MVBMnWcNy0UFgrjxpuNWw9v5+X4NImVkg71n0vBLCXbb&#10;m9kGa+NHPtJwyq0oEE41arA5h1rK1FhymBY+EBfv00eHucjYShNxLHDXy1VVKemw47JgMdDeUvN1&#10;+nEajvMYR/UdX9+XT4dq+FiFyaqg9d3t9PgAItOUr+FL+8VoUAr+v5QfILd/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Gb/2OTDAAAA2wAAAA8AAAAAAAAAAAAAAAAAmwIAAGRycy9k&#10;b3ducmV2LnhtbFBLBQYAAAAABAAEAPMAAACLAwAAAAA=&#10;">
                    <v:imagedata r:id="rId26" o:title=""/>
                    <o:lock v:ext="edit" aspectratio="f"/>
                  </v:shape>
                  <v:shape id="Chart 67" o:spid="_x0000_s1036" type="#_x0000_t75" style="position:absolute;top:42825;width:21310;height:2044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IWq&#10;S8MAAADbAAAADwAAAGRycy9kb3ducmV2LnhtbESPQWsCMRSE7wX/Q3iCt5q1B6urUbQgrNAW1L14&#10;e2yem8XNy5JEXf99Uyj0OMzMN8xy3dtW3MmHxrGCyTgDQVw53XCtoDztXmcgQkTW2DomBU8KsF4N&#10;XpaYa/fgA92PsRYJwiFHBSbGLpcyVIYshrHriJN3cd5iTNLXUnt8JLht5VuWTaXFhtOCwY4+DFXX&#10;480qCO7Lm/Neb4t+N/ucl99ZUZZXpUbDfrMAEamP/+G/dqEVTN/h90v6AXL1A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HyFqkvDAAAA2wAAAA8AAAAAAAAAAAAAAAAAmwIAAGRycy9k&#10;b3ducmV2LnhtbFBLBQYAAAAABAAEAPMAAACLAwAAAAA=&#10;">
                    <v:imagedata r:id="rId27" o:title=""/>
                    <o:lock v:ext="edit" aspectratio="f"/>
                  </v:shape>
                  <v:shape id="Chart 68" o:spid="_x0000_s1037" type="#_x0000_t75" style="position:absolute;left:23599;top:41887;width:21369;height:206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fbS9&#10;OsIAAADbAAAADwAAAGRycy9kb3ducmV2LnhtbERPz2vCMBS+D/wfwhN2m+k81K0zLUMdeHFsVpnH&#10;R/Nsi81LSaKt//1yGOz48f1eFqPpxI2cby0reJ4lIIgrq1uuFRzKj6cXED4ga+wsk4I7eSjyycMS&#10;M20H/qbbPtQihrDPUEETQp9J6auGDPqZ7Ykjd7bOYIjQ1VI7HGK46eQ8SVJpsOXY0GBPq4aqy/5q&#10;FKxPi0Tvzpuv47bcDZ/lj/Pp60Kpx+n4/gYi0Bj+xX/urVaQxrHxS/wBMv8F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fbS9OsIAAADbAAAADwAAAAAAAAAAAAAAAACbAgAAZHJzL2Rv&#10;d25yZXYueG1sUEsFBgAAAAAEAAQA8wAAAIoDAAAAAA==&#10;">
                    <v:imagedata r:id="rId28" o:title=""/>
                    <o:lock v:ext="edit" aspectratio="f"/>
                  </v:shape>
                  <v:shape id="Chart 69" o:spid="_x0000_s1038" type="#_x0000_t75" style="position:absolute;left:44968;top:41126;width:21310;height:2290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6C2v&#10;RsMAAADbAAAADwAAAGRycy9kb3ducmV2LnhtbESPT2sCMRTE74LfIbxCb5pV6OKuRhGhf25SW++P&#10;zetm283LkqQa/fSNUPA4zMxvmNUm2V6cyIfOsYLZtABB3Djdcavg8+N5sgARIrLG3jEpuFCAzXo8&#10;WmGt3Znf6XSIrcgQDjUqMDEOtZShMWQxTN1AnL0v5y3GLH0rtcdzhttezouilBY7zgsGB9oZan4O&#10;v1ZBk55eX2Zm382T31bfx8s1lfaq1OND2i5BRErxHv5vv2kFZQW3L/kHyPUf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Ogtr0bDAAAA2wAAAA8AAAAAAAAAAAAAAAAAmwIAAGRycy9k&#10;b3ducmV2LnhtbFBLBQYAAAAABAAEAPMAAACLAwAAAAA=&#10;">
                    <v:imagedata r:id="rId29" o:title=""/>
                    <o:lock v:ext="edit" aspectratio="f"/>
                  </v:shape>
                  <v:shape id="Chart 70" o:spid="_x0000_s1039" type="#_x0000_t75" style="position:absolute;left:66278;top:41887;width:22133;height:2062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ilCx&#10;9sQAAADbAAAADwAAAGRycy9kb3ducmV2LnhtbESPTWvDMAyG74P+B6PCbqvTHfaR1S2l0DHGLmsL&#10;21HYqh0ayyH2muTfT4fBjuLV+0jPajPGVl2pz01iA8tFBYrYJtewN3A67u+eQOWC7LBNTAYmyrBZ&#10;z25WWLs08CddD8UrgXCu0UAopau1zjZQxLxIHbFk59RHLDL2XrseB4HHVt9X1YOO2LBcCNjRLpC9&#10;HH6iULx/fZ8+vqbjFOxoz93w/L0fjLmdj9sXUIXG8r/8135zBh7le3ERD9DrX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KULH2xAAAANsAAAAPAAAAAAAAAAAAAAAAAJsCAABkcnMv&#10;ZG93bnJldi54bWxQSwUGAAAAAAQABADzAAAAjAMAAAAA&#10;">
                    <v:imagedata r:id="rId30" o:title=""/>
                    <o:lock v:ext="edit" aspectratio="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40" type="#_x0000_t202" style="position:absolute;left:1412;top:63716;width:86106;height:50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OVwsMA&#10;AADbAAAADwAAAGRycy9kb3ducmV2LnhtbESPW4vCMBSE3wX/QziCb2uiuF6qUURZ2KcVr+DboTm2&#10;xeakNFnb/febhQUfh5n5hlmuW1uKJ9W+cKxhOFAgiFNnCs40nE8fbzMQPiAbLB2Thh/ysF51O0tM&#10;jGv4QM9jyESEsE9QQx5ClUjp05ws+oGriKN3d7XFEGWdSVNjE+G2lCOlJtJiwXEhx4q2OaWP47fV&#10;cPm6365jtc929r1qXKsk27nUut9rNwsQgdrwCv+3P42G6RD+vs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hOVwsMAAADbAAAADwAAAAAAAAAAAAAAAACYAgAAZHJzL2Rv&#10;d25yZXYueG1sUEsFBgAAAAAEAAQA9QAAAIgDAAAAAA==&#10;" filled="f" stroked="f">
                  <v:textbox>
                    <w:txbxContent>
                      <w:p w:rsidR="00F34665" w:rsidRDefault="00F34665" w:rsidP="00F3466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>Supplementary Fig S1.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lang w:val="en-US"/>
                          </w:rPr>
                          <w:t xml:space="preserve"> Various blood parameters in vaccinated- and unvaccinated animals at various times after vaccin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A1D3F" w:rsidRDefault="00AA1D3F">
      <w:pPr>
        <w:rPr>
          <w:sz w:val="14"/>
          <w:szCs w:val="12"/>
        </w:rPr>
      </w:pPr>
    </w:p>
    <w:p w:rsidR="008E11E0" w:rsidRDefault="008E11E0">
      <w:pPr>
        <w:rPr>
          <w:sz w:val="14"/>
          <w:szCs w:val="12"/>
        </w:rPr>
      </w:pPr>
      <w:r>
        <w:rPr>
          <w:sz w:val="14"/>
          <w:szCs w:val="12"/>
        </w:rPr>
        <w:br w:type="page"/>
      </w:r>
    </w:p>
    <w:p w:rsidR="008E11E0" w:rsidRDefault="00782932">
      <w:pPr>
        <w:rPr>
          <w:sz w:val="14"/>
          <w:szCs w:val="12"/>
        </w:rPr>
      </w:pPr>
      <w:r w:rsidRPr="00060516">
        <w:rPr>
          <w:noProof/>
          <w:sz w:val="14"/>
          <w:szCs w:val="12"/>
          <w:lang w:eastAsia="en-IN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0A15F14" wp14:editId="19C94E52">
                <wp:simplePos x="0" y="0"/>
                <wp:positionH relativeFrom="column">
                  <wp:posOffset>-31805</wp:posOffset>
                </wp:positionH>
                <wp:positionV relativeFrom="paragraph">
                  <wp:posOffset>-341768</wp:posOffset>
                </wp:positionV>
                <wp:extent cx="9501808" cy="6782463"/>
                <wp:effectExtent l="0" t="0" r="4445" b="0"/>
                <wp:wrapNone/>
                <wp:docPr id="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01808" cy="6782463"/>
                          <a:chOff x="0" y="0"/>
                          <a:chExt cx="7774957" cy="6305041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307288" y="5637112"/>
                            <a:ext cx="7467669" cy="66792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61242" w:rsidRPr="00F34665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F3466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6"/>
                                </w:rPr>
                                <w:t xml:space="preserve">Supplementary Fig S2: </w:t>
                              </w:r>
                              <w:r w:rsidRPr="00F3466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6"/>
                                  <w:lang w:val="en-US"/>
                                </w:rPr>
                                <w:t>Various blood biochemical parameters in vaccinated- and unvaccinated animals at various times after vaccination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g:grpSp>
                        <wpg:cNvPr id="22" name="Group 22"/>
                        <wpg:cNvGrpSpPr/>
                        <wpg:grpSpPr>
                          <a:xfrm>
                            <a:off x="0" y="0"/>
                            <a:ext cx="7487247" cy="5686422"/>
                            <a:chOff x="0" y="0"/>
                            <a:chExt cx="9155891" cy="6329691"/>
                          </a:xfrm>
                        </wpg:grpSpPr>
                        <wpg:grpSp>
                          <wpg:cNvPr id="23" name="Group 23">
                            <a:extLst>
                              <a:ext uri="{FF2B5EF4-FFF2-40B4-BE49-F238E27FC236}">
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3DEDB002-5F48-E94A-A3D4-41F01B499BE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281763" y="0"/>
                              <a:ext cx="8874128" cy="1574384"/>
                              <a:chOff x="281763" y="0"/>
                              <a:chExt cx="8874128" cy="1706487"/>
                            </a:xfrm>
                          </wpg:grpSpPr>
                          <wpg:grpSp>
                            <wpg:cNvPr id="24" name="Group 24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24A24D07-72E1-6E49-9E5A-C666594309F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81763" y="15330"/>
                                <a:ext cx="2821676" cy="1691157"/>
                                <a:chOff x="281763" y="15330"/>
                                <a:chExt cx="2821676" cy="1691157"/>
                              </a:xfrm>
                            </wpg:grpSpPr>
                            <wpg:graphicFrame>
                              <wpg:cNvPr id="25" name="Chart 25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65CBC080-673F-7943-B963-1E1EB1042D83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281763" y="15330"/>
                                <a:ext cx="2821676" cy="1691157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1"/>
                                </a:graphicData>
                              </a:graphic>
                            </wpg:graphicFrame>
                            <wps:wsp>
                              <wps:cNvPr id="26" name="TextBox 61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7E0C5B4E-7AEA-EB47-BD2B-57A55220E7A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018056" y="237172"/>
                                  <a:ext cx="1949551" cy="2970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61242" w:rsidRDefault="00261242" w:rsidP="0078293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(Range 35.5-57.4 IU/L)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27" name="Group 27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B97F67C0-CC75-3F47-8F05-AE714624DC0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977076" y="0"/>
                                <a:ext cx="3115061" cy="1690637"/>
                                <a:chOff x="2977076" y="0"/>
                                <a:chExt cx="3115061" cy="1690637"/>
                              </a:xfrm>
                            </wpg:grpSpPr>
                            <wpg:graphicFrame>
                              <wpg:cNvPr id="28" name="Chart 28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0C5D8367-E8E6-D442-A810-65A2BF40D034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2977076" y="0"/>
                                <a:ext cx="3115061" cy="1690637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2"/>
                                </a:graphicData>
                              </a:graphic>
                            </wpg:graphicFrame>
                            <wps:wsp>
                              <wps:cNvPr id="29" name="TextBox 59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71539378-6583-0E42-B08F-026B120985C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927643" y="254494"/>
                                  <a:ext cx="1864825" cy="2970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61242" w:rsidRDefault="00261242" w:rsidP="0078293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(Range 122.0-163.1 IU/L)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g:grpSp>
                            <wpg:cNvPr id="30" name="Group 30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4269DC57-E46F-F74A-856C-25B7EA875641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6040831" y="113989"/>
                                <a:ext cx="3115060" cy="1560224"/>
                                <a:chOff x="6040831" y="113989"/>
                                <a:chExt cx="3115060" cy="1560224"/>
                              </a:xfrm>
                            </wpg:grpSpPr>
                            <wpg:graphicFrame>
                              <wpg:cNvPr id="31" name="Chart 31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949DAE88-0B6D-D144-9302-24AFDE9A0302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6040831" y="113989"/>
                                <a:ext cx="3115060" cy="1560224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3"/>
                                </a:graphicData>
                              </a:graphic>
                            </wpg:graphicFrame>
                            <wps:wsp>
                              <wps:cNvPr id="32" name="TextBox 57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8C1F66B-A5C2-CF4D-8A3D-FE7377765E9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070131" y="269744"/>
                                  <a:ext cx="1959120" cy="29707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61242" w:rsidRDefault="00261242" w:rsidP="0078293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(Range 0.001-0.02 mg/dl)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33" name="Group 33">
                            <a:extLst>
                              <a:ext uri="{FF2B5EF4-FFF2-40B4-BE49-F238E27FC236}">
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E520EBC-69CA-584D-AEB4-1F85BF89F59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1291647"/>
                              <a:ext cx="9029251" cy="1857894"/>
                              <a:chOff x="0" y="1291647"/>
                              <a:chExt cx="9029251" cy="1945085"/>
                            </a:xfrm>
                          </wpg:grpSpPr>
                          <wpg:grpSp>
                            <wpg:cNvPr id="34" name="Group 34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0DBB427D-8ECD-FE4F-A267-AD5C9F7F0444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1291647"/>
                                <a:ext cx="3115061" cy="1902697"/>
                                <a:chOff x="0" y="1291647"/>
                                <a:chExt cx="3115061" cy="1902697"/>
                              </a:xfrm>
                            </wpg:grpSpPr>
                            <wpg:graphicFrame>
                              <wpg:cNvPr id="35" name="Chart 35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AA6900FE-6284-2144-A2D5-2A8ED8B16939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0" y="1291647"/>
                                <a:ext cx="3115061" cy="1902697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4"/>
                                </a:graphicData>
                              </a:graphic>
                            </wpg:graphicFrame>
                            <wps:wsp>
                              <wps:cNvPr id="36" name="TextBox 52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C19A1584-E47F-4642-A3F6-F43D038860B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018056" y="1753114"/>
                                  <a:ext cx="1775026" cy="2869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61242" w:rsidRDefault="00261242" w:rsidP="0078293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(Range 0.01-0.11 mg/dl)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g:grpSp>
                            <wpg:cNvPr id="37" name="Group 37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03463E5-8268-AB41-A58C-833833FBD182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042557" y="1334036"/>
                                <a:ext cx="3035852" cy="1902696"/>
                                <a:chOff x="3042557" y="1334036"/>
                                <a:chExt cx="3035852" cy="1902696"/>
                              </a:xfrm>
                            </wpg:grpSpPr>
                            <wpg:graphicFrame>
                              <wpg:cNvPr id="38" name="Chart 38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C6DC515-355A-8048-B51C-EA20C53F01E7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3042557" y="1334036"/>
                                <a:ext cx="3035852" cy="1902696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5"/>
                                </a:graphicData>
                              </a:graphic>
                            </wpg:graphicFrame>
                            <wps:wsp>
                              <wps:cNvPr id="39" name="TextBox 50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446977DA-E434-C147-B0BB-093885AEC75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829772" y="1668655"/>
                                  <a:ext cx="1757320" cy="2869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61242" w:rsidRDefault="00261242" w:rsidP="0078293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(Range 39.6-77.5 mg/dl)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g:grpSp>
                            <wpg:cNvPr id="40" name="Group 40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A966639A-7836-9248-B33D-357D3219B757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5963155" y="1398912"/>
                                <a:ext cx="3066096" cy="1836979"/>
                                <a:chOff x="5963155" y="1398912"/>
                                <a:chExt cx="3066096" cy="1836979"/>
                              </a:xfrm>
                            </wpg:grpSpPr>
                            <wpg:graphicFrame>
                              <wpg:cNvPr id="41" name="Chart 41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2540D8A8-4DD7-D646-B8B1-E98086EFD3C6}"/>
                                  </a:ext>
                                </a:extLst>
                              </wpg:cNvPr>
                              <wpg:cNvFrPr>
                                <a:graphicFrameLocks/>
                              </wpg:cNvFrPr>
                              <wpg:xfrm>
                                <a:off x="5963155" y="1398912"/>
                                <a:ext cx="3066096" cy="1836979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6"/>
                                </a:graphicData>
                              </a:graphic>
                            </wpg:graphicFrame>
                            <wps:wsp>
                              <wps:cNvPr id="42" name="TextBox 48">
                                <a:extLst>
                                  <a:ext uri="{FF2B5EF4-FFF2-40B4-BE49-F238E27FC236}">
  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92A05659-82DD-154F-A138-98C80BDE537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871256" y="1662805"/>
                                  <a:ext cx="1831857" cy="2869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261242" w:rsidRDefault="00261242" w:rsidP="00782932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 w:cs="Calibri"/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(Range 0.0-1.5 mg/dl)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43" name="Group 43">
                            <a:extLst>
                              <a:ext uri="{FF2B5EF4-FFF2-40B4-BE49-F238E27FC236}">
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834F8555-6873-FC45-AEED-E575F1CA6DC1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16612" y="2878514"/>
                              <a:ext cx="8912640" cy="1710606"/>
                              <a:chOff x="116612" y="2878514"/>
                              <a:chExt cx="8912640" cy="1710606"/>
                            </a:xfrm>
                          </wpg:grpSpPr>
                          <wpg:graphicFrame>
                            <wpg:cNvPr id="44" name="Chart 44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05AD4EB4-17EE-FD47-B127-9F9A49B4A4DC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2925673" y="2983262"/>
                              <a:ext cx="3234652" cy="1598723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7"/>
                              </a:graphicData>
                            </a:graphic>
                          </wpg:graphicFrame>
                          <wpg:graphicFrame>
                            <wpg:cNvPr id="45" name="Chart 45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A23C7A39-323E-6846-87F2-9301FD8C8A2A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6260885" y="3027822"/>
                              <a:ext cx="2768367" cy="1484736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8"/>
                              </a:graphicData>
                            </a:graphic>
                          </wpg:graphicFrame>
                          <wpg:graphicFrame>
                            <wpg:cNvPr id="46" name="Chart 46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C4CE400E-C4F1-E74A-91D6-AD6D940B58CC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116612" y="2878514"/>
                              <a:ext cx="2990912" cy="1710606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39"/>
                              </a:graphicData>
                            </a:graphic>
                          </wpg:graphicFrame>
                          <wps:wsp>
                            <wps:cNvPr id="47" name="TextBox 41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1FC4F47B-616B-D947-8319-AD60A50CDFB5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250793" y="3138893"/>
                                <a:ext cx="1674878" cy="274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61242" w:rsidRDefault="00261242" w:rsidP="0078293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(Range 45-75 mg/dl)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48" name="TextBox 42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19433A8E-5FA7-644A-B6D3-94025B7A5F39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075638" y="3195478"/>
                                <a:ext cx="1887515" cy="27890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61242" w:rsidRDefault="00261242" w:rsidP="0078293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(Range 3.2-3.6 g/dl)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49" name="TextBox 43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CF809100-9102-4A4C-80B4-0AFF8FFC963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942362" y="3190131"/>
                                <a:ext cx="1689641" cy="274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61242" w:rsidRDefault="00261242" w:rsidP="0078293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(Range 10-15 mg/dl)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  <wpg:grpSp>
                          <wpg:cNvPr id="50" name="Group 50">
                            <a:extLst>
                              <a:ext uri="{FF2B5EF4-FFF2-40B4-BE49-F238E27FC236}">
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85172DD9-90AB-AD47-8E42-79C0114275CE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16611" y="4444297"/>
                              <a:ext cx="9034625" cy="1885394"/>
                              <a:chOff x="116611" y="4444297"/>
                              <a:chExt cx="9034625" cy="1885394"/>
                            </a:xfrm>
                          </wpg:grpSpPr>
                          <wpg:graphicFrame>
                            <wpg:cNvPr id="51" name="Chart 51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A3B7F5E-6334-9541-9919-1BBCB29B9ED6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116611" y="4444297"/>
                              <a:ext cx="2998449" cy="1831959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0"/>
                              </a:graphicData>
                            </a:graphic>
                          </wpg:graphicFrame>
                          <wpg:graphicFrame>
                            <wpg:cNvPr id="52" name="Chart 52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FD9878BE-0A0E-4844-8471-9E1389900113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2967607" y="4486686"/>
                              <a:ext cx="3158558" cy="181835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1"/>
                              </a:graphicData>
                            </a:graphic>
                          </wpg:graphicFrame>
                          <wpg:graphicFrame>
                            <wpg:cNvPr id="53" name="Chart 53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EB8DDC80-016D-D84B-85BD-A574260C4DA5}"/>
                                </a:ext>
                              </a:extLst>
                            </wpg:cNvPr>
                            <wpg:cNvFrPr>
                              <a:graphicFrameLocks/>
                            </wpg:cNvFrPr>
                            <wpg:xfrm>
                              <a:off x="5963154" y="4471797"/>
                              <a:ext cx="3188082" cy="1857894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2"/>
                              </a:graphicData>
                            </a:graphic>
                          </wpg:graphicFrame>
                          <wps:wsp>
                            <wps:cNvPr id="54" name="TextBox 35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1EF3CB76-97C5-8641-B601-C75038219AC4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150645" y="4813658"/>
                                <a:ext cx="1816961" cy="274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61242" w:rsidRDefault="00261242" w:rsidP="0078293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(Range &lt;150 mg/dl)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55" name="TextBox 36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D3555469-E5A3-804D-88AE-6EB86CD518E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149093" y="4792638"/>
                                <a:ext cx="1814060" cy="274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61242" w:rsidRDefault="00261242" w:rsidP="0078293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(Range 36.0-90.1 mg/dl)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56" name="TextBox 37">
                              <a:extLst>
                                <a:ext uri="{FF2B5EF4-FFF2-40B4-BE49-F238E27FC236}">
        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D598B7A9-D224-444F-BDF3-D1561AC723C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041996" y="4745689"/>
                                <a:ext cx="1987257" cy="2740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261242" w:rsidRDefault="00261242" w:rsidP="00782932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(Range 2.81-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10.91  mg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/dl)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41" style="position:absolute;margin-left:-2.5pt;margin-top:-26.9pt;width:748.15pt;height:534.05pt;z-index:251661312;mso-width-relative:margin;mso-height-relative:margin" coordsize="77749,63050" o:gfxdata="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">
                <v:rect id="Rectangle 6" o:spid="_x0000_s1042" style="position:absolute;left:3072;top:56371;width:74677;height:66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<v:textbox>
                    <w:txbxContent>
                      <w:p w:rsidR="00261242" w:rsidRPr="00F34665" w:rsidRDefault="00261242" w:rsidP="00782932">
                        <w:pPr>
                          <w:pStyle w:val="NormalWeb"/>
                          <w:spacing w:before="0" w:beforeAutospacing="0" w:after="0" w:afterAutospacing="0"/>
                          <w:rPr>
                            <w:sz w:val="28"/>
                            <w:szCs w:val="28"/>
                          </w:rPr>
                        </w:pPr>
                        <w:r w:rsidRPr="00F3466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6"/>
                          </w:rPr>
                          <w:t xml:space="preserve">Supplementary Fig S2: </w:t>
                        </w:r>
                        <w:r w:rsidRPr="00F34665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6"/>
                            <w:lang w:val="en-US"/>
                          </w:rPr>
                          <w:t>Various blood biochemical parameters in vaccinated- and unvaccinated animals at various times after vaccination</w:t>
                        </w:r>
                      </w:p>
                    </w:txbxContent>
                  </v:textbox>
                </v:rect>
                <v:group id="Group 22" o:spid="_x0000_s1043" style="position:absolute;width:74872;height:56864" coordsize="91558,632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group id="Group 23" o:spid="_x0000_s1044" style="position:absolute;left:2817;width:88741;height:15743" coordorigin="2817" coordsize="88741,170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<v:group id="Group 24" o:spid="_x0000_s1045" style="position:absolute;left:2817;top:153;width:28217;height:16911" coordorigin="2817,153" coordsize="28216,169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<v:shape id="Chart 25" o:spid="_x0000_s1046" type="#_x0000_t75" style="position:absolute;left:2805;top:136;width:28242;height:1695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SWK&#10;+MQAAADbAAAADwAAAGRycy9kb3ducmV2LnhtbESPT2uDQBTE74F+h+UVepG6RmgQ6ya0gUAOJTTm&#10;z/nhvqrUfSvuVu23zxYKOQ4z8xum2MymEyMNrrWsYBknIIgrq1uuFZxPu+cMhPPIGjvLpOCXHGzW&#10;D4sCc20nPtJY+loECLscFTTe97mUrmrIoIttTxy8LzsY9EEOtdQDTgFuOpkmyUoabDksNNjTtqHq&#10;u/wxCvjjQJQl5yy6mkv3vo/o+rkjpZ4e57dXEJ5mfw//t/daQfoCf1/CD5DrG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FJYr4xAAAANsAAAAPAAAAAAAAAAAAAAAAAJsCAABkcnMv&#10;ZG93bnJldi54bWxQSwUGAAAAAAQABADzAAAAjAMAAAAA&#10;">
                        <v:imagedata r:id="rId43" o:title=""/>
                        <o:lock v:ext="edit" aspectratio="f"/>
                      </v:shape>
                      <v:shape id="TextBox 61" o:spid="_x0000_s1047" type="#_x0000_t202" style="position:absolute;left:10180;top:2371;width:19496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    <v:textbox>
                          <w:txbxContent>
                            <w:p w:rsidR="00261242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(Range 35.5-57.4 IU/L) </w:t>
                              </w:r>
                            </w:p>
                          </w:txbxContent>
                        </v:textbox>
                      </v:shape>
                    </v:group>
                    <v:group id="Group 27" o:spid="_x0000_s1048" style="position:absolute;left:29770;width:31151;height:16906" coordorigin="29770" coordsize="31150,169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<v:shape id="Chart 28" o:spid="_x0000_s1049" type="#_x0000_t75" style="position:absolute;left:29767;width:31169;height:16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Ps3&#10;TcIAAADbAAAADwAAAGRycy9kb3ducmV2LnhtbERPy4rCMBTdC/5DuII7TUfwQTWVYQZFcTY6wuDu&#10;0tw+tLkpTdTq108WgsvDeS+WranEjRpXWlbwMYxAEKdWl5wrOP6uBjMQziNrrCyTggc5WCbdzgJj&#10;be+8p9vB5yKEsItRQeF9HUvp0oIMuqGtiQOX2cagD7DJpW7wHsJNJUdRNJEGSw4NBdb0VVB6OVyN&#10;gn2ZTca77elPnuVzfXx8/2z1NFWq32s/5yA8tf4tfrk3WsEojA1fwg+QyT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4Ps3TcIAAADbAAAADwAAAAAAAAAAAAAAAACbAgAAZHJzL2Rv&#10;d25yZXYueG1sUEsFBgAAAAAEAAQA8wAAAIoDAAAAAA==&#10;">
                        <v:imagedata r:id="rId44" o:title=""/>
                        <o:lock v:ext="edit" aspectratio="f"/>
                      </v:shape>
                      <v:shape id="TextBox 59" o:spid="_x0000_s1050" type="#_x0000_t202" style="position:absolute;left:39276;top:2544;width:18648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    <v:textbox>
                          <w:txbxContent>
                            <w:p w:rsidR="00261242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(Range 122.0-163.1 IU/L) </w:t>
                              </w:r>
                            </w:p>
                          </w:txbxContent>
                        </v:textbox>
                      </v:shape>
                    </v:group>
                    <v:group id="Group 30" o:spid="_x0000_s1051" style="position:absolute;left:60408;top:1139;width:31150;height:15603" coordorigin="60408,1139" coordsize="31150,156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<v:shape id="Chart 31" o:spid="_x0000_s1052" type="#_x0000_t75" style="position:absolute;left:60387;top:1093;width:31170;height:156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mjs&#10;ccMAAADbAAAADwAAAGRycy9kb3ducmV2LnhtbESPzUoDQRCE7wHfYWjBWzIThWDWTEIQBS8i+Tkk&#10;t2an3V3c6Vm2O8n69k4g4LGoqq+oxWqIrTlTL01iD9OJA0NcptBw5WG/ex8/gxFFDtgmJg+/JLBa&#10;3o0WWIR04Q2dt1qZDGEp0EOt2hXWSllTRJmkjjh736mPqFn2lQ09XjI8tvbRuZmN2HBeqLGj15rK&#10;n+0penA07NJenB7T2/HrU09ymK/F+4f7Yf0CRmnQ//Ct/RE8PE3h+iX/ALv8A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DZo7HHDAAAA2wAAAA8AAAAAAAAAAAAAAAAAmwIAAGRycy9k&#10;b3ducmV2LnhtbFBLBQYAAAAABAAEAPMAAACLAwAAAAA=&#10;">
                        <v:imagedata r:id="rId45" o:title=""/>
                        <o:lock v:ext="edit" aspectratio="f"/>
                      </v:shape>
                      <v:shape id="TextBox 57" o:spid="_x0000_s1053" type="#_x0000_t202" style="position:absolute;left:70701;top:2697;width:19591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    <v:textbox>
                          <w:txbxContent>
                            <w:p w:rsidR="00261242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Range 0.001-0.02 mg/dl) 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33" o:spid="_x0000_s1054" style="position:absolute;top:12916;width:90292;height:18579" coordorigin=",12916" coordsize="90292,194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<v:group id="Group 34" o:spid="_x0000_s1055" style="position:absolute;top:12916;width:31150;height:19027" coordorigin=",12916" coordsize="31150,190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<v:shape id="Chart 35" o:spid="_x0000_s1056" type="#_x0000_t75" style="position:absolute;top:12932;width:31169;height:1901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e4N&#10;qMMAAADbAAAADwAAAGRycy9kb3ducmV2LnhtbESPQWvCQBSE7wX/w/IEb3WjYpXUVaQgBjwZ7f01&#10;+0xSs2/T3TXGf+8WCj0OM/MNs9r0phEdOV9bVjAZJyCIC6trLhWcT7vXJQgfkDU2lknBgzxs1oOX&#10;Faba3vlIXR5KESHsU1RQhdCmUvqiIoN+bFvi6F2sMxiidKXUDu8Rbho5TZI3abDmuFBhSx8VFdf8&#10;ZhT011udLcv9ovOX76+fT3nIs4VTajTst+8gAvXhP/zXzrSC2Rx+v8QfINdP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EHuDajDAAAA2wAAAA8AAAAAAAAAAAAAAAAAmwIAAGRycy9k&#10;b3ducmV2LnhtbFBLBQYAAAAABAAEAPMAAACLAwAAAAA=&#10;">
                        <v:imagedata r:id="rId46" o:title=""/>
                        <o:lock v:ext="edit" aspectratio="f"/>
                      </v:shape>
                      <v:shape id="TextBox 52" o:spid="_x0000_s1057" type="#_x0000_t202" style="position:absolute;left:10180;top:17531;width:17750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    <v:textbox>
                          <w:txbxContent>
                            <w:p w:rsidR="00261242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Range 0.01-0.11 mg/dl) </w:t>
                              </w:r>
                            </w:p>
                          </w:txbxContent>
                        </v:textbox>
                      </v:shape>
                    </v:group>
                    <v:group id="Group 37" o:spid="_x0000_s1058" style="position:absolute;left:30425;top:13340;width:30359;height:19027" coordorigin="30425,13340" coordsize="30358,190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  <v:shape id="Chart 38" o:spid="_x0000_s1059" type="#_x0000_t75" style="position:absolute;left:30437;top:13328;width:30316;height:1901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zYv&#10;0sIAAADbAAAADwAAAGRycy9kb3ducmV2LnhtbERPu27CMBTdK/EP1kXqVhxoVdEUgwAJwdKB18B2&#10;G9/Ggfg6sp2Q/n09VGI8Ou/Zore16MiHyrGC8SgDQVw4XXGp4HTcvExBhIissXZMCn4pwGI+eJph&#10;rt2d99QdYilSCIccFZgYm1zKUBiyGEauIU7cj/MWY4K+lNrjPYXbWk6y7F1arDg1GGxobai4HVqr&#10;YL+8dpfma91ie119nLdvq4v/Nko9D/vlJ4hIfXyI/907reA1jU1f0g+Q8z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PzYv0sIAAADbAAAADwAAAAAAAAAAAAAAAACbAgAAZHJzL2Rv&#10;d25yZXYueG1sUEsFBgAAAAAEAAQA8wAAAIoDAAAAAA==&#10;">
                        <v:imagedata r:id="rId47" o:title=""/>
                        <o:lock v:ext="edit" aspectratio="f"/>
                      </v:shape>
                      <v:shape id="TextBox 50" o:spid="_x0000_s1060" type="#_x0000_t202" style="position:absolute;left:38297;top:16686;width:17573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  <v:textbox>
                          <w:txbxContent>
                            <w:p w:rsidR="00261242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Range 39.6-77.5 mg/dl) </w:t>
                              </w:r>
                            </w:p>
                          </w:txbxContent>
                        </v:textbox>
                      </v:shape>
                    </v:group>
                    <v:group id="Group 40" o:spid="_x0000_s1061" style="position:absolute;left:59631;top:13989;width:30661;height:18369" coordorigin="59631,13989" coordsize="30660,183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<v:shape id="Chart 41" o:spid="_x0000_s1062" type="#_x0000_t75" style="position:absolute;left:59655;top:13988;width:30621;height:183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Q5YM&#10;LMUAAADbAAAADwAAAGRycy9kb3ducmV2LnhtbESPzWrDMBCE74W+g9hCLqWRE0pp3cihhARyzI9J&#10;2ttirS1Ta2UsxXbevgoUchxm5htmsRxtI3rqfO1YwWyagCAunK65UpAfNy/vIHxA1tg4JgVX8rDM&#10;Hh8WmGo38J76Q6hEhLBPUYEJoU2l9IUhi37qWuLola6zGKLsKqk7HCLcNnKeJG/SYs1xwWBLK0PF&#10;7+FiFTSnj/OPIb9u+1N+3D4Xu+/yPCg1eRq/PkEEGsM9/N/eagWvM7h9iT9AZn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Q5YMLMUAAADbAAAADwAAAAAAAAAAAAAAAACbAgAAZHJz&#10;L2Rvd25yZXYueG1sUEsFBgAAAAAEAAQA8wAAAI0DAAAAAA==&#10;">
                        <v:imagedata r:id="rId48" o:title=""/>
                        <o:lock v:ext="edit" aspectratio="f"/>
                      </v:shape>
                      <v:shape id="TextBox 48" o:spid="_x0000_s1063" type="#_x0000_t202" style="position:absolute;left:68712;top:16628;width:18319;height:28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    <v:textbox>
                          <w:txbxContent>
                            <w:p w:rsidR="00261242" w:rsidRDefault="00261242" w:rsidP="007829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Range 0.0-1.5 mg/dl) 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43" o:spid="_x0000_s1064" style="position:absolute;left:1166;top:28785;width:89126;height:17106" coordorigin="1166,28785" coordsize="89126,171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<v:shape id="Chart 44" o:spid="_x0000_s1065" type="#_x0000_t75" style="position:absolute;left:29279;top:29836;width:32328;height:1595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VXst&#10;EsUAAADbAAAADwAAAGRycy9kb3ducmV2LnhtbESPQWsCMRSE70L/Q3gFL6JZZRFZjVKkogcP1Qrq&#10;7bF53SzdvCybqKu/3hSEHoeZ+YaZLVpbiSs1vnSsYDhIQBDnTpdcKDh8r/oTED4ga6wck4I7eVjM&#10;3zozzLS78Y6u+1CICGGfoQITQp1J6XNDFv3A1cTR+3GNxRBlU0jd4C3CbSVHSTKWFkuOCwZrWhrK&#10;f/cXq+DRe+QpHj5PWG93y6/zcW2GF1aq+95+TEEEasN/+NXeaAVpCn9f4g+Q8yc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VXstEsUAAADbAAAADwAAAAAAAAAAAAAAAACbAgAAZHJz&#10;L2Rvd25yZXYueG1sUEsFBgAAAAAEAAQA8wAAAI0DAAAAAA==&#10;">
                      <v:imagedata r:id="rId49" o:title=""/>
                      <o:lock v:ext="edit" aspectratio="f"/>
                    </v:shape>
                    <v:shape id="Chart 45" o:spid="_x0000_s1066" type="#_x0000_t75" style="position:absolute;left:62583;top:30215;width:27693;height:1488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bDic&#10;L8EAAADbAAAADwAAAGRycy9kb3ducmV2LnhtbESP0WoCMRRE3wv+Q7hC32rWYousRhGxIEgfzPoB&#10;l801u7i5WZKo6983QsHHYWbOMMv14DpxoxBbzwqmkwIEce1Ny1bBqfr5mIOICdlg55kUPCjCejV6&#10;W2Jp/J2PdNPJigzhWKKCJqW+lDLWDTmME98TZ+/sg8OUZbDSBLxnuOvkZ1F8S4ct54UGe9o2VF/0&#10;1SkoHqYK7WH7q6f1TmtbnWyXdkq9j4fNAkSiIb3C/+29UTD7gueX/APk6g8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BsOJwvwQAAANsAAAAPAAAAAAAAAAAAAAAAAJsCAABkcnMvZG93&#10;bnJldi54bWxQSwUGAAAAAAQABADzAAAAiQMAAAAA&#10;">
                      <v:imagedata r:id="rId50" o:title=""/>
                      <o:lock v:ext="edit" aspectratio="f"/>
                    </v:shape>
                    <v:shape id="Chart 46" o:spid="_x0000_s1067" type="#_x0000_t75" style="position:absolute;left:1158;top:28764;width:29889;height:1715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pE9c&#10;oMUAAADbAAAADwAAAGRycy9kb3ducmV2LnhtbESPW2sCMRSE3wv9D+EIfatZRaysRumFgk9KvYFv&#10;p5vTzdLNyZLEdfXXNwXBx2FmvmFmi87WoiUfKscKBv0MBHHhdMWlgt3283kCIkRkjbVjUnChAIv5&#10;48MMc+3O/EXtJpYiQTjkqMDE2ORShsKQxdB3DXHyfpy3GJP0pdQezwluaznMsrG0WHFaMNjQu6Hi&#10;d3OyCva7o2lHh7cPh9vvanhd+f26fFHqqde9TkFE6uI9fGsvtYLRGP6/pB8g53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pE9coMUAAADbAAAADwAAAAAAAAAAAAAAAACbAgAAZHJz&#10;L2Rvd25yZXYueG1sUEsFBgAAAAAEAAQA8wAAAI0DAAAAAA==&#10;">
                      <v:imagedata r:id="rId51" o:title=""/>
                      <o:lock v:ext="edit" aspectratio="f"/>
                    </v:shape>
                    <v:shape id="TextBox 41" o:spid="_x0000_s1068" type="#_x0000_t202" style="position:absolute;left:12507;top:31388;width:16749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pik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k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aYpDEAAAA2wAAAA8AAAAAAAAAAAAAAAAAmAIAAGRycy9k&#10;b3ducmV2LnhtbFBLBQYAAAAABAAEAPUAAACJAwAAAAA=&#10;" filled="f" stroked="f">
                      <v:textbox>
                        <w:txbxContent>
                          <w:p w:rsidR="00261242" w:rsidRDefault="00261242" w:rsidP="007829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(Range 45-75 mg/dl) </w:t>
                            </w:r>
                          </w:p>
                        </w:txbxContent>
                      </v:textbox>
                    </v:shape>
                    <v:shape id="TextBox 42" o:spid="_x0000_s1069" type="#_x0000_t202" style="position:absolute;left:40756;top:31954;width:18875;height:27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X24r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2P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FF9uK+AAAA2wAAAA8AAAAAAAAAAAAAAAAAmAIAAGRycy9kb3ducmV2&#10;LnhtbFBLBQYAAAAABAAEAPUAAACDAwAAAAA=&#10;" filled="f" stroked="f">
                      <v:textbox>
                        <w:txbxContent>
                          <w:p w:rsidR="00261242" w:rsidRDefault="00261242" w:rsidP="007829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(Range 3.2-3.6 g/dl) </w:t>
                            </w:r>
                          </w:p>
                        </w:txbxContent>
                      </v:textbox>
                    </v:shape>
                    <v:shape id="TextBox 43" o:spid="_x0000_s1070" type="#_x0000_t202" style="position:absolute;left:69423;top:31901;width:16897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lTecMA&#10;AADb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yK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glTecMAAADbAAAADwAAAAAAAAAAAAAAAACYAgAAZHJzL2Rv&#10;d25yZXYueG1sUEsFBgAAAAAEAAQA9QAAAIgDAAAAAA==&#10;" filled="f" stroked="f">
                      <v:textbox>
                        <w:txbxContent>
                          <w:p w:rsidR="00261242" w:rsidRDefault="00261242" w:rsidP="007829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(Range 10-15 mg/dl) </w:t>
                            </w:r>
                          </w:p>
                        </w:txbxContent>
                      </v:textbox>
                    </v:shape>
                  </v:group>
                  <v:group id="Group 50" o:spid="_x0000_s1071" style="position:absolute;left:1166;top:44442;width:90346;height:18854" coordorigin="1166,44442" coordsize="90346,188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1d72s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e1d72sEAAADbAAAADwAA&#10;AAAAAAAAAAAAAACqAgAAZHJzL2Rvd25yZXYueG1sUEsFBgAAAAAEAAQA+gAAAJgDAAAAAA==&#10;">
                    <v:shape id="Chart 51" o:spid="_x0000_s1072" type="#_x0000_t75" style="position:absolute;left:1158;top:44471;width:30011;height:18293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0g3&#10;a8MAAADbAAAADwAAAGRycy9kb3ducmV2LnhtbESPQYvCMBSE7wv+h/AEb2uqYJGuUaQoLF5k1cve&#10;Hs2zqTYvpcm29d+bBcHjMDPfMKvNYGvRUesrxwpm0wQEceF0xaWCy3n/uQThA7LG2jEpeJCHzXr0&#10;scJMu55/qDuFUkQI+wwVmBCaTEpfGLLop64hjt7VtRZDlG0pdYt9hNtazpMklRYrjgsGG8oNFffT&#10;n1XQzc/HfW8uXZ6GXTIst2n+ezsoNRkP2y8QgYbwDr/a31rBYgb/X+IPkOsn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JNIN2vDAAAA2wAAAA8AAAAAAAAAAAAAAAAAmwIAAGRycy9k&#10;b3ducmV2LnhtbFBLBQYAAAAABAAEAPMAAACLAwAAAAA=&#10;">
                      <v:imagedata r:id="rId52" o:title=""/>
                      <o:lock v:ext="edit" aspectratio="f"/>
                    </v:shape>
                    <v:shape id="Chart 52" o:spid="_x0000_s1073" type="#_x0000_t75" style="position:absolute;left:29645;top:44849;width:31596;height:1823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t0e5&#10;B8IAAADbAAAADwAAAGRycy9kb3ducmV2LnhtbESPQWvCQBSE70L/w/IK3nSTgGKjqxRB6NaTtvX8&#10;zD6TYPZtyK6a/ntXEDwOM/MNs1j1thFX6nztWEE6TkAQF87UXCr4/dmMZiB8QDbYOCYF/+RhtXwb&#10;LDA37sY7uu5DKSKEfY4KqhDaXEpfVGTRj11LHL2T6yyGKLtSmg5vEW4bmSXJVFqsOS5U2NK6ouK8&#10;v1gFJj2W9u8jnWx1tv5OtNabw1krNXzvP+cgAvXhFX62v4yCSQaPL/EHyOUd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t0e5B8IAAADbAAAADwAAAAAAAAAAAAAAAACbAgAAZHJzL2Rv&#10;d25yZXYueG1sUEsFBgAAAAAEAAQA8wAAAIoDAAAAAA==&#10;">
                      <v:imagedata r:id="rId53" o:title=""/>
                      <o:lock v:ext="edit" aspectratio="f"/>
                    </v:shape>
                    <v:shape id="Chart 53" o:spid="_x0000_s1074" type="#_x0000_t75" style="position:absolute;left:59655;top:44723;width:31841;height:18545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h8kp&#10;zMMAAADbAAAADwAAAGRycy9kb3ducmV2LnhtbESPX2vCMBTF3wW/Q7iDvWm6TcV1jSLCQN9mO9j2&#10;dtfcNaXNTWmi1m9vBoKPh/Pnx8nWg23FiXpfO1bwNE1AEJdO11wp+CzeJ0sQPiBrbB2Tggt5WK/G&#10;owxT7c58oFMeKhFH2KeowITQpVL60pBFP3UdcfT+XG8xRNlXUvd4juO2lc9JspAWa44Egx1tDZVN&#10;frSRu/hwrz/5135mmt/vrnDbJepaqceHYfMGItAQ7uFbe6cVzF/g/0v8AXJ1B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IfJKczDAAAA2wAAAA8AAAAAAAAAAAAAAAAAmwIAAGRycy9k&#10;b3ducmV2LnhtbFBLBQYAAAAABAAEAPMAAACLAwAAAAA=&#10;">
                      <v:imagedata r:id="rId54" o:title=""/>
                      <o:lock v:ext="edit" aspectratio="f"/>
                    </v:shape>
                    <v:shape id="TextBox 35" o:spid="_x0000_s1075" type="#_x0000_t202" style="position:absolute;left:11506;top:48136;width:18170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FqOsMA&#10;AADbAAAADwAAAGRycy9kb3ducmV2LnhtbESPQWvCQBSE74L/YXmCN7NrMVLTrFJaCp5atK3Q2yP7&#10;TILZtyG7TdJ/3xUEj8PMfMPku9E2oqfO1441LBMFgrhwpuZSw9fn2+IRhA/IBhvHpOGPPOy200mO&#10;mXEDH6g/hlJECPsMNVQhtJmUvqjIok9cSxy9s+sshii7UpoOhwi3jXxQai0t1hwXKmzppaLicvy1&#10;Gr7fzz+nlfooX23aDm5Uku1Gaj2fjc9PIAKN4R6+tfdGQ7qC65f4A+T2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dFqOsMAAADbAAAADwAAAAAAAAAAAAAAAACYAgAAZHJzL2Rv&#10;d25yZXYueG1sUEsFBgAAAAAEAAQA9QAAAIgDAAAAAA==&#10;" filled="f" stroked="f">
                      <v:textbox>
                        <w:txbxContent>
                          <w:p w:rsidR="00261242" w:rsidRDefault="00261242" w:rsidP="007829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(Range &lt;150 mg/dl) </w:t>
                            </w:r>
                          </w:p>
                        </w:txbxContent>
                      </v:textbox>
                    </v:shape>
                    <v:shape id="TextBox 36" o:spid="_x0000_s1076" type="#_x0000_t202" style="position:absolute;left:41490;top:47926;width:18141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    <v:textbox>
                        <w:txbxContent>
                          <w:p w:rsidR="00261242" w:rsidRDefault="00261242" w:rsidP="007829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(Range 36.0-90.1 mg/dl) </w:t>
                            </w:r>
                          </w:p>
                        </w:txbxContent>
                      </v:textbox>
                    </v:shape>
                    <v:shape id="TextBox 37" o:spid="_x0000_s1077" type="#_x0000_t202" style="position:absolute;left:70419;top:47456;width:19873;height:2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9R1s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rGE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T1HWwgAAANsAAAAPAAAAAAAAAAAAAAAAAJgCAABkcnMvZG93&#10;bnJldi54bWxQSwUGAAAAAAQABAD1AAAAhwMAAAAA&#10;" filled="f" stroked="f">
                      <v:textbox>
                        <w:txbxContent>
                          <w:p w:rsidR="00261242" w:rsidRDefault="00261242" w:rsidP="0078293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Range 2.81-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.91  mg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/dl) 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sectPr w:rsidR="008E11E0" w:rsidSect="00261242">
      <w:headerReference w:type="even" r:id="rId55"/>
      <w:headerReference w:type="default" r:id="rId56"/>
      <w:footerReference w:type="even" r:id="rId57"/>
      <w:footerReference w:type="default" r:id="rId58"/>
      <w:headerReference w:type="first" r:id="rId59"/>
      <w:footerReference w:type="first" r:id="rId60"/>
      <w:pgSz w:w="16838" w:h="11906" w:orient="landscape"/>
      <w:pgMar w:top="90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86D" w:rsidRDefault="0006286D" w:rsidP="00060516">
      <w:pPr>
        <w:spacing w:after="0" w:line="240" w:lineRule="auto"/>
      </w:pPr>
      <w:r>
        <w:separator/>
      </w:r>
    </w:p>
  </w:endnote>
  <w:endnote w:type="continuationSeparator" w:id="0">
    <w:p w:rsidR="0006286D" w:rsidRDefault="0006286D" w:rsidP="00060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242" w:rsidRDefault="002612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242" w:rsidRDefault="0026124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242" w:rsidRDefault="002612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86D" w:rsidRDefault="0006286D" w:rsidP="00060516">
      <w:pPr>
        <w:spacing w:after="0" w:line="240" w:lineRule="auto"/>
      </w:pPr>
      <w:r>
        <w:separator/>
      </w:r>
    </w:p>
  </w:footnote>
  <w:footnote w:type="continuationSeparator" w:id="0">
    <w:p w:rsidR="0006286D" w:rsidRDefault="0006286D" w:rsidP="000605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242" w:rsidRDefault="0026124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242" w:rsidRDefault="0026124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242" w:rsidRDefault="002612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D3F"/>
    <w:rsid w:val="00060516"/>
    <w:rsid w:val="0006286D"/>
    <w:rsid w:val="000774C9"/>
    <w:rsid w:val="002102EA"/>
    <w:rsid w:val="00261242"/>
    <w:rsid w:val="002A30A9"/>
    <w:rsid w:val="003715CC"/>
    <w:rsid w:val="00381678"/>
    <w:rsid w:val="00465090"/>
    <w:rsid w:val="004C2CF9"/>
    <w:rsid w:val="00536437"/>
    <w:rsid w:val="005B267F"/>
    <w:rsid w:val="00662DE4"/>
    <w:rsid w:val="006F3603"/>
    <w:rsid w:val="00781ABE"/>
    <w:rsid w:val="00782932"/>
    <w:rsid w:val="008E11E0"/>
    <w:rsid w:val="009D16A8"/>
    <w:rsid w:val="00AA1D3F"/>
    <w:rsid w:val="00BB7F66"/>
    <w:rsid w:val="00CE3467"/>
    <w:rsid w:val="00DE6618"/>
    <w:rsid w:val="00F34665"/>
    <w:rsid w:val="00FD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D3F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3F"/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uiPriority w:val="99"/>
    <w:semiHidden/>
    <w:unhideWhenUsed/>
    <w:rsid w:val="008E11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060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516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060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516"/>
    <w:rPr>
      <w:rFonts w:cs="Mang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D3F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3F"/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uiPriority w:val="99"/>
    <w:semiHidden/>
    <w:unhideWhenUsed/>
    <w:rsid w:val="008E11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060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516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060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516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image" Target="media/image8.png"/><Relationship Id="rId39" Type="http://schemas.openxmlformats.org/officeDocument/2006/relationships/chart" Target="charts/chart21.xml"/><Relationship Id="rId21" Type="http://schemas.openxmlformats.org/officeDocument/2006/relationships/image" Target="media/image3.png"/><Relationship Id="rId34" Type="http://schemas.openxmlformats.org/officeDocument/2006/relationships/chart" Target="charts/chart16.xml"/><Relationship Id="rId42" Type="http://schemas.openxmlformats.org/officeDocument/2006/relationships/chart" Target="charts/chart24.xml"/><Relationship Id="rId47" Type="http://schemas.openxmlformats.org/officeDocument/2006/relationships/image" Target="media/image17.png"/><Relationship Id="rId50" Type="http://schemas.openxmlformats.org/officeDocument/2006/relationships/image" Target="media/image20.png"/><Relationship Id="rId55" Type="http://schemas.openxmlformats.org/officeDocument/2006/relationships/header" Target="header1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6" Type="http://schemas.openxmlformats.org/officeDocument/2006/relationships/chart" Target="charts/chart10.xml"/><Relationship Id="rId20" Type="http://schemas.openxmlformats.org/officeDocument/2006/relationships/image" Target="media/image2.png"/><Relationship Id="rId29" Type="http://schemas.openxmlformats.org/officeDocument/2006/relationships/image" Target="media/image11.png"/><Relationship Id="rId41" Type="http://schemas.openxmlformats.org/officeDocument/2006/relationships/chart" Target="charts/chart23.xml"/><Relationship Id="rId54" Type="http://schemas.openxmlformats.org/officeDocument/2006/relationships/image" Target="media/image24.png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image" Target="media/image6.png"/><Relationship Id="rId32" Type="http://schemas.openxmlformats.org/officeDocument/2006/relationships/chart" Target="charts/chart14.xml"/><Relationship Id="rId37" Type="http://schemas.openxmlformats.org/officeDocument/2006/relationships/chart" Target="charts/chart19.xml"/><Relationship Id="rId40" Type="http://schemas.openxmlformats.org/officeDocument/2006/relationships/chart" Target="charts/chart22.xml"/><Relationship Id="rId45" Type="http://schemas.openxmlformats.org/officeDocument/2006/relationships/image" Target="media/image15.png"/><Relationship Id="rId53" Type="http://schemas.openxmlformats.org/officeDocument/2006/relationships/image" Target="media/image23.png"/><Relationship Id="rId58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image" Target="media/image5.png"/><Relationship Id="rId28" Type="http://schemas.openxmlformats.org/officeDocument/2006/relationships/image" Target="media/image10.png"/><Relationship Id="rId36" Type="http://schemas.openxmlformats.org/officeDocument/2006/relationships/chart" Target="charts/chart18.xml"/><Relationship Id="rId49" Type="http://schemas.openxmlformats.org/officeDocument/2006/relationships/image" Target="media/image19.png"/><Relationship Id="rId57" Type="http://schemas.openxmlformats.org/officeDocument/2006/relationships/footer" Target="footer1.xml"/><Relationship Id="rId61" Type="http://schemas.openxmlformats.org/officeDocument/2006/relationships/fontTable" Target="fontTable.xml"/><Relationship Id="rId10" Type="http://schemas.openxmlformats.org/officeDocument/2006/relationships/chart" Target="charts/chart4.xml"/><Relationship Id="rId19" Type="http://schemas.openxmlformats.org/officeDocument/2006/relationships/image" Target="media/image1.png"/><Relationship Id="rId31" Type="http://schemas.openxmlformats.org/officeDocument/2006/relationships/chart" Target="charts/chart13.xml"/><Relationship Id="rId44" Type="http://schemas.openxmlformats.org/officeDocument/2006/relationships/image" Target="media/image14.png"/><Relationship Id="rId52" Type="http://schemas.openxmlformats.org/officeDocument/2006/relationships/image" Target="media/image22.png"/><Relationship Id="rId6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image" Target="media/image4.png"/><Relationship Id="rId27" Type="http://schemas.openxmlformats.org/officeDocument/2006/relationships/image" Target="media/image9.png"/><Relationship Id="rId30" Type="http://schemas.openxmlformats.org/officeDocument/2006/relationships/image" Target="media/image12.png"/><Relationship Id="rId35" Type="http://schemas.openxmlformats.org/officeDocument/2006/relationships/chart" Target="charts/chart17.xml"/><Relationship Id="rId43" Type="http://schemas.openxmlformats.org/officeDocument/2006/relationships/image" Target="media/image13.png"/><Relationship Id="rId48" Type="http://schemas.openxmlformats.org/officeDocument/2006/relationships/image" Target="media/image18.png"/><Relationship Id="rId56" Type="http://schemas.openxmlformats.org/officeDocument/2006/relationships/header" Target="header2.xml"/><Relationship Id="rId8" Type="http://schemas.openxmlformats.org/officeDocument/2006/relationships/chart" Target="charts/chart2.xml"/><Relationship Id="rId51" Type="http://schemas.openxmlformats.org/officeDocument/2006/relationships/image" Target="media/image21.png"/><Relationship Id="rId3" Type="http://schemas.openxmlformats.org/officeDocument/2006/relationships/settings" Target="settings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image" Target="media/image7.png"/><Relationship Id="rId33" Type="http://schemas.openxmlformats.org/officeDocument/2006/relationships/chart" Target="charts/chart15.xml"/><Relationship Id="rId38" Type="http://schemas.openxmlformats.org/officeDocument/2006/relationships/chart" Target="charts/chart20.xml"/><Relationship Id="rId46" Type="http://schemas.openxmlformats.org/officeDocument/2006/relationships/image" Target="media/image16.png"/><Relationship Id="rId59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0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1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2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12.xm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\\Volumes\UNTITLED\Results%20cattle%20results%20mukteshwar%202.xls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\\Volumes\UNTITLED\Results%20cattle%20results%20mukteshwar%202.xls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file:///\\Volumes\UNTITLED\Results%20cattle%20results%20mukteshwar%202.xls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file:///\\Volumes\UNTITLED\Results%20cattle%20results%20mukteshwar%202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2.xm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UNTITLED\Results%20cattle%20results%20mukteshwar%202.xls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5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6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7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8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9.xml"/><Relationship Id="rId2" Type="http://schemas.openxmlformats.org/officeDocument/2006/relationships/oleObject" Target="file:///C:\Users\HP\Desktop\LSDV%20haematology%20immunization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 rtl="0">
              <a:defRPr/>
            </a:pPr>
            <a:r>
              <a:rPr lang="en-US" dirty="0"/>
              <a:t>White blood cell (WBC)</a:t>
            </a:r>
          </a:p>
        </c:rich>
      </c:tx>
      <c:layout>
        <c:manualLayout>
          <c:xMode val="edge"/>
          <c:yMode val="edge"/>
          <c:x val="0.34292363845144358"/>
          <c:y val="4.6244700181708055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234230801794938"/>
          <c:y val="0.11596559100632652"/>
          <c:w val="0.77160358987384636"/>
          <c:h val="0.650231677771047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2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3:$W$8</c:f>
                <c:numCache>
                  <c:formatCode>General</c:formatCode>
                  <c:ptCount val="6"/>
                  <c:pt idx="0">
                    <c:v>6.2437524329880709</c:v>
                  </c:pt>
                  <c:pt idx="1">
                    <c:v>3.818100167477124</c:v>
                  </c:pt>
                  <c:pt idx="2">
                    <c:v>3.8890301561643383</c:v>
                  </c:pt>
                  <c:pt idx="3">
                    <c:v>2.8197911664203459</c:v>
                  </c:pt>
                  <c:pt idx="4">
                    <c:v>5.3444571494420385</c:v>
                  </c:pt>
                  <c:pt idx="5">
                    <c:v>1.7598295371995816</c:v>
                  </c:pt>
                </c:numCache>
              </c:numRef>
            </c:plus>
            <c:minus>
              <c:numRef>
                <c:f>Sheet1!$W$3:$W$8</c:f>
                <c:numCache>
                  <c:formatCode>General</c:formatCode>
                  <c:ptCount val="6"/>
                  <c:pt idx="0">
                    <c:v>6.2437524329880709</c:v>
                  </c:pt>
                  <c:pt idx="1">
                    <c:v>3.818100167477124</c:v>
                  </c:pt>
                  <c:pt idx="2">
                    <c:v>3.8890301561643383</c:v>
                  </c:pt>
                  <c:pt idx="3">
                    <c:v>2.8197911664203459</c:v>
                  </c:pt>
                  <c:pt idx="4">
                    <c:v>5.3444571494420385</c:v>
                  </c:pt>
                  <c:pt idx="5">
                    <c:v>1.7598295371995816</c:v>
                  </c:pt>
                </c:numCache>
              </c:numRef>
            </c:minus>
          </c:errBars>
          <c:cat>
            <c:strRef>
              <c:f>Sheet1!$T$3:$T$8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3:$U$8</c:f>
              <c:numCache>
                <c:formatCode>General</c:formatCode>
                <c:ptCount val="6"/>
                <c:pt idx="0">
                  <c:v>16.3</c:v>
                </c:pt>
                <c:pt idx="1">
                  <c:v>17.43</c:v>
                </c:pt>
                <c:pt idx="2">
                  <c:v>14.569999999999999</c:v>
                </c:pt>
                <c:pt idx="3">
                  <c:v>14.13</c:v>
                </c:pt>
                <c:pt idx="4">
                  <c:v>16.690000000000005</c:v>
                </c:pt>
                <c:pt idx="5">
                  <c:v>15.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F5D-446F-887E-76D11FFFD9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2510080"/>
        <c:axId val="302511616"/>
      </c:barChart>
      <c:catAx>
        <c:axId val="3025100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2511616"/>
        <c:crosses val="autoZero"/>
        <c:auto val="1"/>
        <c:lblAlgn val="ctr"/>
        <c:lblOffset val="100"/>
        <c:noMultiLvlLbl val="0"/>
      </c:catAx>
      <c:valAx>
        <c:axId val="302511616"/>
        <c:scaling>
          <c:orientation val="minMax"/>
          <c:max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White blood cell count (X 10</a:t>
                </a:r>
                <a:r>
                  <a:rPr lang="en-US" b="0" baseline="30000" dirty="0"/>
                  <a:t>3</a:t>
                </a:r>
                <a:r>
                  <a:rPr lang="en-US" b="0" dirty="0"/>
                  <a:t>/µL)</a:t>
                </a:r>
              </a:p>
            </c:rich>
          </c:tx>
          <c:layout>
            <c:manualLayout>
              <c:xMode val="edge"/>
              <c:yMode val="edge"/>
              <c:x val="1.6129032258064516E-2"/>
              <c:y val="6.2238037552998185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2510080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Mean platelet volume (MPV)</a:t>
            </a:r>
          </a:p>
        </c:rich>
      </c:tx>
      <c:layout>
        <c:manualLayout>
          <c:xMode val="edge"/>
          <c:yMode val="edge"/>
          <c:x val="0.20839588801399839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429396325459319"/>
          <c:y val="0.13978018372703438"/>
          <c:w val="0.80004874390701175"/>
          <c:h val="0.600168465134861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123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124:$W$129</c:f>
                <c:numCache>
                  <c:formatCode>General</c:formatCode>
                  <c:ptCount val="6"/>
                  <c:pt idx="0">
                    <c:v>4.4238746214903815</c:v>
                  </c:pt>
                  <c:pt idx="1">
                    <c:v>0.54782397821846684</c:v>
                  </c:pt>
                  <c:pt idx="2">
                    <c:v>0.4742245131674398</c:v>
                  </c:pt>
                  <c:pt idx="3">
                    <c:v>0.37058512292498452</c:v>
                  </c:pt>
                  <c:pt idx="4">
                    <c:v>0.53841330675318511</c:v>
                  </c:pt>
                  <c:pt idx="5">
                    <c:v>0.22360679774998851</c:v>
                  </c:pt>
                </c:numCache>
              </c:numRef>
            </c:plus>
            <c:minus>
              <c:numRef>
                <c:f>Sheet1!$W$124:$W$129</c:f>
                <c:numCache>
                  <c:formatCode>General</c:formatCode>
                  <c:ptCount val="6"/>
                  <c:pt idx="0">
                    <c:v>4.4238746214903815</c:v>
                  </c:pt>
                  <c:pt idx="1">
                    <c:v>0.54782397821846684</c:v>
                  </c:pt>
                  <c:pt idx="2">
                    <c:v>0.4742245131674398</c:v>
                  </c:pt>
                  <c:pt idx="3">
                    <c:v>0.37058512292498452</c:v>
                  </c:pt>
                  <c:pt idx="4">
                    <c:v>0.53841330675318511</c:v>
                  </c:pt>
                  <c:pt idx="5">
                    <c:v>0.22360679774998851</c:v>
                  </c:pt>
                </c:numCache>
              </c:numRef>
            </c:minus>
          </c:errBars>
          <c:cat>
            <c:strRef>
              <c:f>Sheet1!$T$124:$T$129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124:$U$129</c:f>
              <c:numCache>
                <c:formatCode>General</c:formatCode>
                <c:ptCount val="6"/>
                <c:pt idx="0">
                  <c:v>6.22</c:v>
                </c:pt>
                <c:pt idx="1">
                  <c:v>5.6300000000000008</c:v>
                </c:pt>
                <c:pt idx="2">
                  <c:v>6.14</c:v>
                </c:pt>
                <c:pt idx="3">
                  <c:v>6.32</c:v>
                </c:pt>
                <c:pt idx="4">
                  <c:v>5.9099999999999993</c:v>
                </c:pt>
                <c:pt idx="5">
                  <c:v>5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B96-4E07-A02E-81887F7A49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881728"/>
        <c:axId val="313883264"/>
      </c:barChart>
      <c:catAx>
        <c:axId val="3138817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883264"/>
        <c:crosses val="autoZero"/>
        <c:auto val="1"/>
        <c:lblAlgn val="ctr"/>
        <c:lblOffset val="100"/>
        <c:noMultiLvlLbl val="0"/>
      </c:catAx>
      <c:valAx>
        <c:axId val="3138832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Mean platelet volume  (femtoliter)</a:t>
                </a:r>
              </a:p>
            </c:rich>
          </c:tx>
          <c:layout>
            <c:manualLayout>
              <c:xMode val="edge"/>
              <c:yMode val="edge"/>
              <c:x val="0"/>
              <c:y val="8.4224790621556633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88172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Platelet distribution width (PDW)</a:t>
            </a:r>
          </a:p>
        </c:rich>
      </c:tx>
      <c:layout>
        <c:manualLayout>
          <c:xMode val="edge"/>
          <c:yMode val="edge"/>
          <c:x val="0.24663667041619797"/>
          <c:y val="3.333333333333333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473237720284966"/>
          <c:y val="0.17218759113444151"/>
          <c:w val="0.75703130858642664"/>
          <c:h val="0.528499125109361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131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132:$W$137</c:f>
                <c:numCache>
                  <c:formatCode>General</c:formatCode>
                  <c:ptCount val="6"/>
                  <c:pt idx="0">
                    <c:v>3.6557564956593596</c:v>
                  </c:pt>
                  <c:pt idx="1">
                    <c:v>0.99045444115310965</c:v>
                  </c:pt>
                  <c:pt idx="2">
                    <c:v>0.86852365156822742</c:v>
                  </c:pt>
                  <c:pt idx="3">
                    <c:v>1.0819735055289581</c:v>
                  </c:pt>
                  <c:pt idx="4">
                    <c:v>1.0903618155863992</c:v>
                  </c:pt>
                  <c:pt idx="5">
                    <c:v>0.47116875957556864</c:v>
                  </c:pt>
                </c:numCache>
              </c:numRef>
            </c:plus>
            <c:minus>
              <c:numRef>
                <c:f>Sheet1!$W$132:$W$137</c:f>
                <c:numCache>
                  <c:formatCode>General</c:formatCode>
                  <c:ptCount val="6"/>
                  <c:pt idx="0">
                    <c:v>3.6557564956593596</c:v>
                  </c:pt>
                  <c:pt idx="1">
                    <c:v>0.99045444115310965</c:v>
                  </c:pt>
                  <c:pt idx="2">
                    <c:v>0.86852365156822742</c:v>
                  </c:pt>
                  <c:pt idx="3">
                    <c:v>1.0819735055289581</c:v>
                  </c:pt>
                  <c:pt idx="4">
                    <c:v>1.0903618155863992</c:v>
                  </c:pt>
                  <c:pt idx="5">
                    <c:v>0.47116875957556864</c:v>
                  </c:pt>
                </c:numCache>
              </c:numRef>
            </c:minus>
          </c:errBars>
          <c:cat>
            <c:strRef>
              <c:f>Sheet1!$T$132:$T$137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132:$U$137</c:f>
              <c:numCache>
                <c:formatCode>General</c:formatCode>
                <c:ptCount val="6"/>
                <c:pt idx="0">
                  <c:v>15.029999999999998</c:v>
                </c:pt>
                <c:pt idx="1">
                  <c:v>15.49</c:v>
                </c:pt>
                <c:pt idx="2">
                  <c:v>14.91</c:v>
                </c:pt>
                <c:pt idx="3">
                  <c:v>14.48</c:v>
                </c:pt>
                <c:pt idx="4">
                  <c:v>14.7</c:v>
                </c:pt>
                <c:pt idx="5">
                  <c:v>16.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315-4AF5-9DF2-BC00C432FB98}"/>
            </c:ext>
          </c:extLst>
        </c:ser>
        <c:ser>
          <c:idx val="1"/>
          <c:order val="1"/>
          <c:tx>
            <c:strRef>
              <c:f>Sheet1!$V$131</c:f>
              <c:strCache>
                <c:ptCount val="1"/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X$132:$X$136</c:f>
                <c:numCache>
                  <c:formatCode>General</c:formatCode>
                  <c:ptCount val="5"/>
                  <c:pt idx="0">
                    <c:v>0.45423789197311704</c:v>
                  </c:pt>
                  <c:pt idx="1">
                    <c:v>0.10317711667691759</c:v>
                  </c:pt>
                  <c:pt idx="2">
                    <c:v>5.2215138536101996E-3</c:v>
                  </c:pt>
                  <c:pt idx="3">
                    <c:v>3.3348475722660698E-3</c:v>
                  </c:pt>
                  <c:pt idx="4">
                    <c:v>7.9311153721014459E-3</c:v>
                  </c:pt>
                </c:numCache>
              </c:numRef>
            </c:plus>
            <c:minus>
              <c:numRef>
                <c:f>Sheet1!$X$132:$X$136</c:f>
                <c:numCache>
                  <c:formatCode>General</c:formatCode>
                  <c:ptCount val="5"/>
                  <c:pt idx="0">
                    <c:v>0.45423789197311704</c:v>
                  </c:pt>
                  <c:pt idx="1">
                    <c:v>0.10317711667691759</c:v>
                  </c:pt>
                  <c:pt idx="2">
                    <c:v>5.2215138536101996E-3</c:v>
                  </c:pt>
                  <c:pt idx="3">
                    <c:v>3.3348475722660698E-3</c:v>
                  </c:pt>
                  <c:pt idx="4">
                    <c:v>7.9311153721014459E-3</c:v>
                  </c:pt>
                </c:numCache>
              </c:numRef>
            </c:minus>
          </c:errBars>
          <c:cat>
            <c:strRef>
              <c:f>Sheet1!$T$132:$T$136</c:f>
              <c:strCache>
                <c:ptCount val="5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</c:strCache>
            </c:strRef>
          </c:cat>
          <c:val>
            <c:numRef>
              <c:f>Sheet1!$V$132:$V$136</c:f>
              <c:numCache>
                <c:formatCode>General</c:formatCode>
                <c:ptCount val="5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315-4AF5-9DF2-BC00C432F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919360"/>
        <c:axId val="313920896"/>
      </c:barChart>
      <c:catAx>
        <c:axId val="3139193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920896"/>
        <c:crosses val="autoZero"/>
        <c:auto val="1"/>
        <c:lblAlgn val="ctr"/>
        <c:lblOffset val="100"/>
        <c:noMultiLvlLbl val="0"/>
      </c:catAx>
      <c:valAx>
        <c:axId val="313920896"/>
        <c:scaling>
          <c:orientation val="minMax"/>
          <c:max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Platelet distribution width (%)</a:t>
                </a:r>
              </a:p>
            </c:rich>
          </c:tx>
          <c:layout>
            <c:manualLayout>
              <c:xMode val="edge"/>
              <c:yMode val="edge"/>
              <c:x val="1.3888732658417698E-2"/>
              <c:y val="0.149039370078740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919360"/>
        <c:crosses val="autoZero"/>
        <c:crossBetween val="between"/>
        <c:majorUnit val="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Red cell distribution </a:t>
            </a:r>
            <a:r>
              <a:rPr lang="en-US" dirty="0" smtClean="0"/>
              <a:t>width </a:t>
            </a:r>
            <a:r>
              <a:rPr lang="en-US" dirty="0"/>
              <a:t>coefficient of variation (RDWCV)</a:t>
            </a:r>
          </a:p>
        </c:rich>
      </c:tx>
      <c:layout>
        <c:manualLayout>
          <c:xMode val="edge"/>
          <c:yMode val="edge"/>
          <c:x val="0.20379627115576071"/>
          <c:y val="3.0864197530864196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4159561951307812"/>
          <c:y val="0.18554425488480633"/>
          <c:w val="0.73604489094035663"/>
          <c:h val="0.55650043744531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99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100:$W$105</c:f>
                <c:numCache>
                  <c:formatCode>General</c:formatCode>
                  <c:ptCount val="6"/>
                  <c:pt idx="0">
                    <c:v>5.8682289586476672</c:v>
                  </c:pt>
                  <c:pt idx="1">
                    <c:v>0.68060430664396232</c:v>
                  </c:pt>
                  <c:pt idx="2">
                    <c:v>0.81247222174738987</c:v>
                  </c:pt>
                  <c:pt idx="3">
                    <c:v>0.86416305045849284</c:v>
                  </c:pt>
                  <c:pt idx="4">
                    <c:v>1.027186015827231</c:v>
                  </c:pt>
                  <c:pt idx="5">
                    <c:v>0.65574385243016198</c:v>
                  </c:pt>
                </c:numCache>
              </c:numRef>
            </c:plus>
            <c:minus>
              <c:numRef>
                <c:f>Sheet1!$W$100:$W$105</c:f>
                <c:numCache>
                  <c:formatCode>General</c:formatCode>
                  <c:ptCount val="6"/>
                  <c:pt idx="0">
                    <c:v>5.8682289586476672</c:v>
                  </c:pt>
                  <c:pt idx="1">
                    <c:v>0.68060430664396232</c:v>
                  </c:pt>
                  <c:pt idx="2">
                    <c:v>0.81247222174738987</c:v>
                  </c:pt>
                  <c:pt idx="3">
                    <c:v>0.86416305045849284</c:v>
                  </c:pt>
                  <c:pt idx="4">
                    <c:v>1.027186015827231</c:v>
                  </c:pt>
                  <c:pt idx="5">
                    <c:v>0.65574385243016198</c:v>
                  </c:pt>
                </c:numCache>
              </c:numRef>
            </c:minus>
          </c:errBars>
          <c:cat>
            <c:strRef>
              <c:f>Sheet1!$T$100:$T$105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100:$U$105</c:f>
              <c:numCache>
                <c:formatCode>General</c:formatCode>
                <c:ptCount val="6"/>
                <c:pt idx="0">
                  <c:v>16.55</c:v>
                </c:pt>
                <c:pt idx="1">
                  <c:v>17.91</c:v>
                </c:pt>
                <c:pt idx="2">
                  <c:v>18.130000000000003</c:v>
                </c:pt>
                <c:pt idx="3">
                  <c:v>17.93</c:v>
                </c:pt>
                <c:pt idx="4">
                  <c:v>17.28</c:v>
                </c:pt>
                <c:pt idx="5">
                  <c:v>18.700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0BD-4371-86B2-DBB09E1F96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938688"/>
        <c:axId val="313940224"/>
      </c:barChart>
      <c:catAx>
        <c:axId val="313938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940224"/>
        <c:crosses val="autoZero"/>
        <c:auto val="1"/>
        <c:lblAlgn val="ctr"/>
        <c:lblOffset val="100"/>
        <c:noMultiLvlLbl val="0"/>
      </c:catAx>
      <c:valAx>
        <c:axId val="3139402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Red cell distribution width - coefficient of variation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13938688"/>
        <c:crosses val="autoZero"/>
        <c:crossBetween val="between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Glutamic Pyruvic Transaminase</a:t>
            </a:r>
            <a:endParaRPr lang="en-US" sz="1000" dirty="0"/>
          </a:p>
        </c:rich>
      </c:tx>
      <c:layout>
        <c:manualLayout>
          <c:xMode val="edge"/>
          <c:yMode val="edge"/>
          <c:x val="0.29967942853143853"/>
          <c:y val="3.7548045462207434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013265225539652"/>
          <c:y val="0.15458162227329239"/>
          <c:w val="0.76502072831937218"/>
          <c:h val="0.48132698563543991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Y$13:$AA$13</c:f>
                <c:numCache>
                  <c:formatCode>General</c:formatCode>
                  <c:ptCount val="3"/>
                  <c:pt idx="0">
                    <c:v>3.2941506600986812</c:v>
                  </c:pt>
                  <c:pt idx="1">
                    <c:v>6.5863073451247711</c:v>
                  </c:pt>
                  <c:pt idx="2">
                    <c:v>1.0969655114602883</c:v>
                  </c:pt>
                </c:numCache>
              </c:numRef>
            </c:plus>
            <c:minus>
              <c:numRef>
                <c:f>Sheet2!$Y$13:$AA$13</c:f>
                <c:numCache>
                  <c:formatCode>General</c:formatCode>
                  <c:ptCount val="3"/>
                  <c:pt idx="0">
                    <c:v>3.2941506600986812</c:v>
                  </c:pt>
                  <c:pt idx="1">
                    <c:v>6.5863073451247711</c:v>
                  </c:pt>
                  <c:pt idx="2">
                    <c:v>1.0969655114602883</c:v>
                  </c:pt>
                </c:numCache>
              </c:numRef>
            </c:minus>
          </c:errBars>
          <c:cat>
            <c:strRef>
              <c:f>Sheet2!$Y$2:$AA$2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Y$12:$AA$12</c:f>
              <c:numCache>
                <c:formatCode>General</c:formatCode>
                <c:ptCount val="3"/>
                <c:pt idx="0">
                  <c:v>27.85</c:v>
                </c:pt>
                <c:pt idx="1">
                  <c:v>32.277777777777779</c:v>
                </c:pt>
                <c:pt idx="2">
                  <c:v>23.2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3BA-A048-A32E-F7ADF18B1C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4640768"/>
        <c:axId val="324642304"/>
      </c:barChart>
      <c:catAx>
        <c:axId val="324640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24642304"/>
        <c:crosses val="autoZero"/>
        <c:auto val="1"/>
        <c:lblAlgn val="ctr"/>
        <c:lblOffset val="100"/>
        <c:noMultiLvlLbl val="0"/>
      </c:catAx>
      <c:valAx>
        <c:axId val="324642304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000"/>
                  <a:t>IU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24640768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Glutamic Oxaloacetic Transaminase</a:t>
            </a:r>
            <a:endParaRPr lang="en-US" sz="1000" dirty="0"/>
          </a:p>
        </c:rich>
      </c:tx>
      <c:layout>
        <c:manualLayout>
          <c:xMode val="edge"/>
          <c:yMode val="edge"/>
          <c:x val="0.22745557791645171"/>
          <c:y val="6.009569174222496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2501132401580579"/>
          <c:y val="0.16757352406223217"/>
          <c:w val="0.74237294229551198"/>
          <c:h val="0.50801120363341989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H$13:$AJ$13</c:f>
                <c:numCache>
                  <c:formatCode>General</c:formatCode>
                  <c:ptCount val="3"/>
                  <c:pt idx="0">
                    <c:v>141.21072399583738</c:v>
                  </c:pt>
                  <c:pt idx="1">
                    <c:v>14.647525388269614</c:v>
                  </c:pt>
                  <c:pt idx="2">
                    <c:v>15.937795748889883</c:v>
                  </c:pt>
                </c:numCache>
              </c:numRef>
            </c:plus>
            <c:minus>
              <c:numRef>
                <c:f>Sheet2!$AH$13:$AJ$13</c:f>
                <c:numCache>
                  <c:formatCode>General</c:formatCode>
                  <c:ptCount val="3"/>
                  <c:pt idx="0">
                    <c:v>141.21072399583738</c:v>
                  </c:pt>
                  <c:pt idx="1">
                    <c:v>14.647525388269614</c:v>
                  </c:pt>
                  <c:pt idx="2">
                    <c:v>15.937795748889883</c:v>
                  </c:pt>
                </c:numCache>
              </c:numRef>
            </c:minus>
          </c:errBars>
          <c:cat>
            <c:strRef>
              <c:f>Sheet2!$AH$2:$AJ$2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H$12:$AJ$12</c:f>
              <c:numCache>
                <c:formatCode>General</c:formatCode>
                <c:ptCount val="3"/>
                <c:pt idx="0">
                  <c:v>166.95000000000002</c:v>
                </c:pt>
                <c:pt idx="1">
                  <c:v>104.43333333333334</c:v>
                </c:pt>
                <c:pt idx="2">
                  <c:v>82.1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CA-C944-896D-56BDB22DC5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4592000"/>
        <c:axId val="324593536"/>
      </c:barChart>
      <c:catAx>
        <c:axId val="324592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24593536"/>
        <c:crosses val="autoZero"/>
        <c:auto val="1"/>
        <c:lblAlgn val="ctr"/>
        <c:lblOffset val="100"/>
        <c:noMultiLvlLbl val="0"/>
      </c:catAx>
      <c:valAx>
        <c:axId val="32459353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000"/>
                  <a:t>IU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24592000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Bilirubin Direct</a:t>
            </a:r>
            <a:endParaRPr lang="en-US" sz="1000" dirty="0"/>
          </a:p>
        </c:rich>
      </c:tx>
      <c:layout>
        <c:manualLayout>
          <c:xMode val="edge"/>
          <c:yMode val="edge"/>
          <c:x val="0.4213655595718862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230749969502995"/>
          <c:y val="0.12460133929487049"/>
          <c:w val="0.74023229087080189"/>
          <c:h val="0.53255011141187114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Q$13:$AS$13</c:f>
                <c:numCache>
                  <c:formatCode>General</c:formatCode>
                  <c:ptCount val="3"/>
                  <c:pt idx="0">
                    <c:v>2.1998376563477896E-2</c:v>
                  </c:pt>
                  <c:pt idx="1">
                    <c:v>2.2236106773543901E-2</c:v>
                  </c:pt>
                  <c:pt idx="2">
                    <c:v>1.9999999999999983E-2</c:v>
                  </c:pt>
                </c:numCache>
              </c:numRef>
            </c:plus>
            <c:minus>
              <c:numRef>
                <c:f>Sheet2!$AQ$13:$AS$13</c:f>
                <c:numCache>
                  <c:formatCode>General</c:formatCode>
                  <c:ptCount val="3"/>
                  <c:pt idx="0">
                    <c:v>2.1998376563477896E-2</c:v>
                  </c:pt>
                  <c:pt idx="1">
                    <c:v>2.2236106773543901E-2</c:v>
                  </c:pt>
                  <c:pt idx="2">
                    <c:v>1.9999999999999983E-2</c:v>
                  </c:pt>
                </c:numCache>
              </c:numRef>
            </c:minus>
          </c:errBars>
          <c:cat>
            <c:strRef>
              <c:f>Sheet2!$AQ$2:$AS$2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Q$12:$AS$12</c:f>
              <c:numCache>
                <c:formatCode>General</c:formatCode>
                <c:ptCount val="3"/>
                <c:pt idx="0">
                  <c:v>8.3749999999999991E-2</c:v>
                </c:pt>
                <c:pt idx="1">
                  <c:v>0.10222222222222221</c:v>
                </c:pt>
                <c:pt idx="2">
                  <c:v>7.00000000000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F0-874B-A02E-D5405C280B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0439424"/>
        <c:axId val="320440960"/>
      </c:barChart>
      <c:catAx>
        <c:axId val="3204394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20440960"/>
        <c:crosses val="autoZero"/>
        <c:auto val="1"/>
        <c:lblAlgn val="ctr"/>
        <c:lblOffset val="100"/>
        <c:noMultiLvlLbl val="0"/>
      </c:catAx>
      <c:valAx>
        <c:axId val="32044096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000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20439424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Bilirubin Total</a:t>
            </a:r>
            <a:endParaRPr lang="en-US" sz="1000" dirty="0"/>
          </a:p>
        </c:rich>
      </c:tx>
      <c:layout>
        <c:manualLayout>
          <c:xMode val="edge"/>
          <c:yMode val="edge"/>
          <c:x val="0.45294692870661124"/>
          <c:y val="0.1512590424870567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7279047573809145"/>
          <c:y val="0.25130381470304874"/>
          <c:w val="0.67236815400493144"/>
          <c:h val="0.48173021356044776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Y$28:$AA$28</c:f>
                <c:numCache>
                  <c:formatCode>General</c:formatCode>
                  <c:ptCount val="3"/>
                  <c:pt idx="0">
                    <c:v>2.6423744732991312E-2</c:v>
                  </c:pt>
                  <c:pt idx="1">
                    <c:v>1.9860625479688379E-2</c:v>
                  </c:pt>
                  <c:pt idx="2">
                    <c:v>1.5275252316519449E-2</c:v>
                  </c:pt>
                </c:numCache>
              </c:numRef>
            </c:plus>
            <c:minus>
              <c:numRef>
                <c:f>Sheet2!$Y$28:$AA$28</c:f>
                <c:numCache>
                  <c:formatCode>General</c:formatCode>
                  <c:ptCount val="3"/>
                  <c:pt idx="0">
                    <c:v>2.6423744732991312E-2</c:v>
                  </c:pt>
                  <c:pt idx="1">
                    <c:v>1.9860625479688379E-2</c:v>
                  </c:pt>
                  <c:pt idx="2">
                    <c:v>1.5275252316519449E-2</c:v>
                  </c:pt>
                </c:numCache>
              </c:numRef>
            </c:minus>
          </c:errBars>
          <c:cat>
            <c:strRef>
              <c:f>Sheet2!$Y$17:$AA$17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Y$27:$AA$27</c:f>
              <c:numCache>
                <c:formatCode>General</c:formatCode>
                <c:ptCount val="3"/>
                <c:pt idx="0">
                  <c:v>6.1249999999999999E-2</c:v>
                </c:pt>
                <c:pt idx="1">
                  <c:v>7.7777777777777779E-2</c:v>
                </c:pt>
                <c:pt idx="2">
                  <c:v>4.666666666666666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ED-9847-B14A-C7CBC8B16F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415360"/>
        <c:axId val="314433536"/>
      </c:barChart>
      <c:catAx>
        <c:axId val="3144153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433536"/>
        <c:crosses val="autoZero"/>
        <c:auto val="1"/>
        <c:lblAlgn val="ctr"/>
        <c:lblOffset val="100"/>
        <c:noMultiLvlLbl val="0"/>
      </c:catAx>
      <c:valAx>
        <c:axId val="31443353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6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000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415360"/>
        <c:crosses val="autoZero"/>
        <c:crossBetween val="between"/>
      </c:valAx>
      <c:spPr>
        <a:noFill/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UREA</a:t>
            </a:r>
            <a:endParaRPr lang="en-US" sz="1000" dirty="0"/>
          </a:p>
        </c:rich>
      </c:tx>
      <c:layout>
        <c:manualLayout>
          <c:xMode val="edge"/>
          <c:yMode val="edge"/>
          <c:x val="0.49660095419671313"/>
          <c:y val="9.344635191328515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224701335901751"/>
          <c:y val="0.18227084095409882"/>
          <c:w val="0.75173625064726479"/>
          <c:h val="0.58050980334511748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H$28:$AJ$28</c:f>
                <c:numCache>
                  <c:formatCode>General</c:formatCode>
                  <c:ptCount val="3"/>
                  <c:pt idx="0">
                    <c:v>11.448767868827016</c:v>
                  </c:pt>
                  <c:pt idx="1">
                    <c:v>3.847401720642158</c:v>
                  </c:pt>
                  <c:pt idx="2">
                    <c:v>15.497204048902931</c:v>
                  </c:pt>
                </c:numCache>
              </c:numRef>
            </c:plus>
            <c:minus>
              <c:numRef>
                <c:f>Sheet2!$AH$28:$AJ$28</c:f>
                <c:numCache>
                  <c:formatCode>General</c:formatCode>
                  <c:ptCount val="3"/>
                  <c:pt idx="0">
                    <c:v>11.448767868827016</c:v>
                  </c:pt>
                  <c:pt idx="1">
                    <c:v>3.847401720642158</c:v>
                  </c:pt>
                  <c:pt idx="2">
                    <c:v>15.497204048902931</c:v>
                  </c:pt>
                </c:numCache>
              </c:numRef>
            </c:minus>
          </c:errBars>
          <c:cat>
            <c:strRef>
              <c:f>Sheet2!$AH$17:$AJ$17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H$27:$AJ$27</c:f>
              <c:numCache>
                <c:formatCode>General</c:formatCode>
                <c:ptCount val="3"/>
                <c:pt idx="0">
                  <c:v>28.4</c:v>
                </c:pt>
                <c:pt idx="1">
                  <c:v>21.499999999999996</c:v>
                </c:pt>
                <c:pt idx="2">
                  <c:v>38.6666666666666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F86-A748-B2B4-FB3988C86B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310016"/>
        <c:axId val="314385536"/>
      </c:barChart>
      <c:catAx>
        <c:axId val="3143100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385536"/>
        <c:crosses val="autoZero"/>
        <c:auto val="1"/>
        <c:lblAlgn val="ctr"/>
        <c:lblOffset val="100"/>
        <c:noMultiLvlLbl val="0"/>
      </c:catAx>
      <c:valAx>
        <c:axId val="314385536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310016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Creatinine</a:t>
            </a:r>
            <a:endParaRPr lang="en-US" sz="1000" dirty="0"/>
          </a:p>
        </c:rich>
      </c:tx>
      <c:layout>
        <c:manualLayout>
          <c:xMode val="edge"/>
          <c:yMode val="edge"/>
          <c:x val="0.48381947151665089"/>
          <c:y val="4.839467408173964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100549415847033"/>
          <c:y val="0.15422386429022872"/>
          <c:w val="0.78318934981383825"/>
          <c:h val="0.63229707748953889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Q$28:$AS$28</c:f>
                <c:numCache>
                  <c:formatCode>General</c:formatCode>
                  <c:ptCount val="3"/>
                  <c:pt idx="0">
                    <c:v>0.321133594807964</c:v>
                  </c:pt>
                  <c:pt idx="1">
                    <c:v>0.19275055843700464</c:v>
                  </c:pt>
                  <c:pt idx="2">
                    <c:v>0.36963946398258618</c:v>
                  </c:pt>
                </c:numCache>
              </c:numRef>
            </c:plus>
            <c:minus>
              <c:numRef>
                <c:f>Sheet2!$AQ$28:$AS$28</c:f>
                <c:numCache>
                  <c:formatCode>General</c:formatCode>
                  <c:ptCount val="3"/>
                  <c:pt idx="0">
                    <c:v>0.321133594807964</c:v>
                  </c:pt>
                  <c:pt idx="1">
                    <c:v>0.19275055843700464</c:v>
                  </c:pt>
                  <c:pt idx="2">
                    <c:v>0.36963946398258618</c:v>
                  </c:pt>
                </c:numCache>
              </c:numRef>
            </c:minus>
          </c:errBars>
          <c:cat>
            <c:strRef>
              <c:f>Sheet2!$AQ$17:$AS$17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Q$27:$AS$27</c:f>
              <c:numCache>
                <c:formatCode>General</c:formatCode>
                <c:ptCount val="3"/>
                <c:pt idx="0">
                  <c:v>1.1512500000000001</c:v>
                </c:pt>
                <c:pt idx="1">
                  <c:v>1.3355555555555556</c:v>
                </c:pt>
                <c:pt idx="2">
                  <c:v>1.336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046-4E45-8357-252F485042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270464"/>
        <c:axId val="314272000"/>
      </c:barChart>
      <c:catAx>
        <c:axId val="3142704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272000"/>
        <c:crosses val="autoZero"/>
        <c:auto val="1"/>
        <c:lblAlgn val="ctr"/>
        <c:lblOffset val="100"/>
        <c:noMultiLvlLbl val="0"/>
      </c:catAx>
      <c:valAx>
        <c:axId val="314272000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270464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Albumin</a:t>
            </a:r>
            <a:endParaRPr lang="en-US" sz="1000" dirty="0"/>
          </a:p>
        </c:rich>
      </c:tx>
      <c:layout>
        <c:manualLayout>
          <c:xMode val="edge"/>
          <c:yMode val="edge"/>
          <c:x val="0.46846313989750954"/>
          <c:y val="2.340506420778217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172448119711556"/>
          <c:y val="0.14787090471762793"/>
          <c:w val="0.7925622708751433"/>
          <c:h val="0.60259612476321334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H$43:$AJ$43</c:f>
                <c:numCache>
                  <c:formatCode>General</c:formatCode>
                  <c:ptCount val="3"/>
                  <c:pt idx="0">
                    <c:v>0.50934131133118565</c:v>
                  </c:pt>
                  <c:pt idx="1">
                    <c:v>0.23260003821534031</c:v>
                  </c:pt>
                  <c:pt idx="2">
                    <c:v>0.13012814197295425</c:v>
                  </c:pt>
                </c:numCache>
              </c:numRef>
            </c:plus>
            <c:minus>
              <c:numRef>
                <c:f>Sheet2!$AH$43:$AJ$43</c:f>
                <c:numCache>
                  <c:formatCode>General</c:formatCode>
                  <c:ptCount val="3"/>
                  <c:pt idx="0">
                    <c:v>0.50934131133118565</c:v>
                  </c:pt>
                  <c:pt idx="1">
                    <c:v>0.23260003821534031</c:v>
                  </c:pt>
                  <c:pt idx="2">
                    <c:v>0.13012814197295425</c:v>
                  </c:pt>
                </c:numCache>
              </c:numRef>
            </c:minus>
          </c:errBars>
          <c:cat>
            <c:strRef>
              <c:f>Sheet2!$AH$32:$AJ$32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H$42:$AJ$42</c:f>
              <c:numCache>
                <c:formatCode>General</c:formatCode>
                <c:ptCount val="3"/>
                <c:pt idx="0">
                  <c:v>2.19</c:v>
                </c:pt>
                <c:pt idx="1">
                  <c:v>2.5255555555555551</c:v>
                </c:pt>
                <c:pt idx="2">
                  <c:v>1.9933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012-C14C-A6AA-DA84F0D35A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048896"/>
        <c:axId val="314050432"/>
      </c:barChart>
      <c:catAx>
        <c:axId val="314048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050432"/>
        <c:crosses val="autoZero"/>
        <c:auto val="1"/>
        <c:lblAlgn val="ctr"/>
        <c:lblOffset val="100"/>
        <c:noMultiLvlLbl val="0"/>
      </c:catAx>
      <c:valAx>
        <c:axId val="314050432"/>
        <c:scaling>
          <c:orientation val="minMax"/>
          <c:max val="4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048896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Red blood cell (RBC)</a:t>
            </a:r>
          </a:p>
        </c:rich>
      </c:tx>
      <c:layout>
        <c:manualLayout>
          <c:xMode val="edge"/>
          <c:yMode val="edge"/>
          <c:x val="0.33763188976377978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653860077835096"/>
          <c:y val="9.7468481179736943E-2"/>
          <c:w val="0.78241243551452622"/>
          <c:h val="0.6609118110236220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10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11:$W$16</c:f>
                <c:numCache>
                  <c:formatCode>General</c:formatCode>
                  <c:ptCount val="6"/>
                  <c:pt idx="0">
                    <c:v>1.4124462624979446</c:v>
                  </c:pt>
                  <c:pt idx="1">
                    <c:v>1.5276579751007342</c:v>
                  </c:pt>
                  <c:pt idx="2">
                    <c:v>1.4058232068396452</c:v>
                  </c:pt>
                  <c:pt idx="3">
                    <c:v>1.3508388340418562</c:v>
                  </c:pt>
                  <c:pt idx="4">
                    <c:v>1.5367646389592513</c:v>
                  </c:pt>
                  <c:pt idx="5">
                    <c:v>1.8688151326442104</c:v>
                  </c:pt>
                </c:numCache>
              </c:numRef>
            </c:plus>
            <c:minus>
              <c:numRef>
                <c:f>Sheet1!$W$11:$W$16</c:f>
                <c:numCache>
                  <c:formatCode>General</c:formatCode>
                  <c:ptCount val="6"/>
                  <c:pt idx="0">
                    <c:v>1.4124462624979446</c:v>
                  </c:pt>
                  <c:pt idx="1">
                    <c:v>1.5276579751007342</c:v>
                  </c:pt>
                  <c:pt idx="2">
                    <c:v>1.4058232068396452</c:v>
                  </c:pt>
                  <c:pt idx="3">
                    <c:v>1.3508388340418562</c:v>
                  </c:pt>
                  <c:pt idx="4">
                    <c:v>1.5367646389592513</c:v>
                  </c:pt>
                  <c:pt idx="5">
                    <c:v>1.8688151326442104</c:v>
                  </c:pt>
                </c:numCache>
              </c:numRef>
            </c:minus>
          </c:errBars>
          <c:cat>
            <c:strRef>
              <c:f>Sheet1!$T$11:$T$16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11:$U$16</c:f>
              <c:numCache>
                <c:formatCode>General</c:formatCode>
                <c:ptCount val="6"/>
                <c:pt idx="0">
                  <c:v>8.3640000000000008</c:v>
                </c:pt>
                <c:pt idx="1">
                  <c:v>8.8350000000000009</c:v>
                </c:pt>
                <c:pt idx="2">
                  <c:v>8.1849999999999987</c:v>
                </c:pt>
                <c:pt idx="3">
                  <c:v>8.2889999999999997</c:v>
                </c:pt>
                <c:pt idx="4">
                  <c:v>7.9769999999999994</c:v>
                </c:pt>
                <c:pt idx="5">
                  <c:v>9.727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1B-4DE0-8590-E8B8949F11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2549632"/>
        <c:axId val="302555520"/>
      </c:barChart>
      <c:catAx>
        <c:axId val="302549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2555520"/>
        <c:crosses val="autoZero"/>
        <c:auto val="1"/>
        <c:lblAlgn val="ctr"/>
        <c:lblOffset val="100"/>
        <c:noMultiLvlLbl val="0"/>
      </c:catAx>
      <c:valAx>
        <c:axId val="302555520"/>
        <c:scaling>
          <c:orientation val="minMax"/>
          <c:max val="1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Red  blood cell count  (X 10</a:t>
                </a:r>
                <a:r>
                  <a:rPr lang="en-US" b="0" baseline="30000" dirty="0"/>
                  <a:t>6</a:t>
                </a:r>
                <a:r>
                  <a:rPr lang="en-US" b="0" dirty="0"/>
                  <a:t>/µl)</a:t>
                </a:r>
              </a:p>
            </c:rich>
          </c:tx>
          <c:layout>
            <c:manualLayout>
              <c:xMode val="edge"/>
              <c:yMode val="edge"/>
              <c:x val="2.2222222222222247E-2"/>
              <c:y val="0.1344627008329163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2549632"/>
        <c:crosses val="autoZero"/>
        <c:crossBetween val="between"/>
        <c:majorUnit val="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IN" sz="1000" b="1" i="0" u="none" strike="noStrike" baseline="0" dirty="0">
                <a:effectLst/>
              </a:rPr>
              <a:t>Protein</a:t>
            </a:r>
            <a:endParaRPr lang="en-US" sz="1000" dirty="0"/>
          </a:p>
        </c:rich>
      </c:tx>
      <c:layout>
        <c:manualLayout>
          <c:xMode val="edge"/>
          <c:yMode val="edge"/>
          <c:x val="0.5034746938307425"/>
          <c:y val="5.5210628515412292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552091653680098"/>
          <c:y val="0.1237910737097826"/>
          <c:w val="0.83571025684147737"/>
          <c:h val="0.63169181845898015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Q$43:$AS$43</c:f>
                <c:numCache>
                  <c:formatCode>General</c:formatCode>
                  <c:ptCount val="3"/>
                  <c:pt idx="0">
                    <c:v>0.90254798052118868</c:v>
                  </c:pt>
                  <c:pt idx="1">
                    <c:v>1.1370075246501725</c:v>
                  </c:pt>
                  <c:pt idx="2">
                    <c:v>0.1385640646055098</c:v>
                  </c:pt>
                </c:numCache>
              </c:numRef>
            </c:plus>
            <c:minus>
              <c:numRef>
                <c:f>Sheet2!$AQ$43:$AS$43</c:f>
                <c:numCache>
                  <c:formatCode>General</c:formatCode>
                  <c:ptCount val="3"/>
                  <c:pt idx="0">
                    <c:v>0.90254798052118868</c:v>
                  </c:pt>
                  <c:pt idx="1">
                    <c:v>1.1370075246501725</c:v>
                  </c:pt>
                  <c:pt idx="2">
                    <c:v>0.1385640646055098</c:v>
                  </c:pt>
                </c:numCache>
              </c:numRef>
            </c:minus>
          </c:errBars>
          <c:cat>
            <c:strRef>
              <c:f>Sheet2!$AQ$32:$AS$32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Q$42:$AS$42</c:f>
              <c:numCache>
                <c:formatCode>General</c:formatCode>
                <c:ptCount val="3"/>
                <c:pt idx="0">
                  <c:v>6.5774999999999988</c:v>
                </c:pt>
                <c:pt idx="1">
                  <c:v>7.681111111111111</c:v>
                </c:pt>
                <c:pt idx="2">
                  <c:v>5.979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18-CF4F-A2DD-AE543B2446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100352"/>
        <c:axId val="314139008"/>
      </c:barChart>
      <c:catAx>
        <c:axId val="314100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139008"/>
        <c:crosses val="autoZero"/>
        <c:auto val="1"/>
        <c:lblAlgn val="ctr"/>
        <c:lblOffset val="100"/>
        <c:noMultiLvlLbl val="0"/>
      </c:catAx>
      <c:valAx>
        <c:axId val="314139008"/>
        <c:scaling>
          <c:orientation val="minMax"/>
          <c:max val="12"/>
          <c:min val="0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dirty="0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10035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Glucose</a:t>
            </a:r>
            <a:endParaRPr lang="en-US" sz="1000" dirty="0"/>
          </a:p>
        </c:rich>
      </c:tx>
      <c:layout>
        <c:manualLayout>
          <c:xMode val="edge"/>
          <c:yMode val="edge"/>
          <c:x val="0.5038747378725954"/>
          <c:y val="6.52583872442975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0528587935719941"/>
          <c:y val="0.17625245575361448"/>
          <c:w val="0.74800595938630088"/>
          <c:h val="0.58064024390243907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Y$43:$AA$43</c:f>
                <c:numCache>
                  <c:formatCode>General</c:formatCode>
                  <c:ptCount val="3"/>
                  <c:pt idx="0">
                    <c:v>21.048837769068662</c:v>
                  </c:pt>
                  <c:pt idx="1">
                    <c:v>17.38102413553354</c:v>
                  </c:pt>
                  <c:pt idx="2">
                    <c:v>10.221056696839129</c:v>
                  </c:pt>
                </c:numCache>
              </c:numRef>
            </c:plus>
            <c:minus>
              <c:numRef>
                <c:f>Sheet2!$Y$43:$AA$43</c:f>
                <c:numCache>
                  <c:formatCode>General</c:formatCode>
                  <c:ptCount val="3"/>
                  <c:pt idx="0">
                    <c:v>21.048837769068662</c:v>
                  </c:pt>
                  <c:pt idx="1">
                    <c:v>17.38102413553354</c:v>
                  </c:pt>
                  <c:pt idx="2">
                    <c:v>10.221056696839129</c:v>
                  </c:pt>
                </c:numCache>
              </c:numRef>
            </c:minus>
          </c:errBars>
          <c:cat>
            <c:strRef>
              <c:f>Sheet2!$Y$32:$AA$32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Y$42:$AA$42</c:f>
              <c:numCache>
                <c:formatCode>General</c:formatCode>
                <c:ptCount val="3"/>
                <c:pt idx="0">
                  <c:v>33.274999999999999</c:v>
                </c:pt>
                <c:pt idx="1">
                  <c:v>36.800000000000004</c:v>
                </c:pt>
                <c:pt idx="2">
                  <c:v>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F2C-BF4C-A6FE-0AE76F15EC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152064"/>
        <c:axId val="314153600"/>
      </c:barChart>
      <c:catAx>
        <c:axId val="3141520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153600"/>
        <c:crosses val="autoZero"/>
        <c:auto val="0"/>
        <c:lblAlgn val="ctr"/>
        <c:lblOffset val="100"/>
        <c:noMultiLvlLbl val="0"/>
      </c:catAx>
      <c:valAx>
        <c:axId val="314153600"/>
        <c:scaling>
          <c:orientation val="minMax"/>
          <c:max val="70"/>
          <c:min val="0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152064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Triglyceride</a:t>
            </a:r>
            <a:endParaRPr lang="en-US" sz="1000" dirty="0"/>
          </a:p>
        </c:rich>
      </c:tx>
      <c:layout>
        <c:manualLayout>
          <c:xMode val="edge"/>
          <c:yMode val="edge"/>
          <c:x val="0.47138886517291612"/>
          <c:y val="0.10679583075804017"/>
        </c:manualLayout>
      </c:layout>
      <c:overlay val="0"/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Y$58:$AA$58</c:f>
                <c:numCache>
                  <c:formatCode>General</c:formatCode>
                  <c:ptCount val="3"/>
                  <c:pt idx="0">
                    <c:v>21.171071907541332</c:v>
                  </c:pt>
                  <c:pt idx="1">
                    <c:v>3.5394600969325491</c:v>
                  </c:pt>
                  <c:pt idx="2">
                    <c:v>1.7320508075688772</c:v>
                  </c:pt>
                </c:numCache>
              </c:numRef>
            </c:plus>
            <c:minus>
              <c:numRef>
                <c:f>Sheet2!$Y$58:$AA$58</c:f>
                <c:numCache>
                  <c:formatCode>General</c:formatCode>
                  <c:ptCount val="3"/>
                  <c:pt idx="0">
                    <c:v>21.171071907541332</c:v>
                  </c:pt>
                  <c:pt idx="1">
                    <c:v>3.5394600969325491</c:v>
                  </c:pt>
                  <c:pt idx="2">
                    <c:v>1.7320508075688772</c:v>
                  </c:pt>
                </c:numCache>
              </c:numRef>
            </c:minus>
          </c:errBars>
          <c:cat>
            <c:strRef>
              <c:f>Sheet2!$Y$47:$AA$47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Y$57:$AA$57</c:f>
              <c:numCache>
                <c:formatCode>General</c:formatCode>
                <c:ptCount val="3"/>
                <c:pt idx="0">
                  <c:v>20.25</c:v>
                </c:pt>
                <c:pt idx="1">
                  <c:v>13.555555555555555</c:v>
                </c:pt>
                <c:pt idx="2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D6-4A4D-BE76-928D43298A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3949568"/>
        <c:axId val="313963648"/>
      </c:barChart>
      <c:catAx>
        <c:axId val="313949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3963648"/>
        <c:crosses val="autoZero"/>
        <c:auto val="1"/>
        <c:lblAlgn val="ctr"/>
        <c:lblOffset val="100"/>
        <c:noMultiLvlLbl val="0"/>
      </c:catAx>
      <c:valAx>
        <c:axId val="313963648"/>
        <c:scaling>
          <c:orientation val="minMax"/>
          <c:min val="0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 sz="1000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3949568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8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Cholesterol</a:t>
            </a:r>
            <a:endParaRPr lang="en-US" sz="1000" dirty="0"/>
          </a:p>
        </c:rich>
      </c:tx>
      <c:layout>
        <c:manualLayout>
          <c:xMode val="edge"/>
          <c:yMode val="edge"/>
          <c:x val="0.52740174472021728"/>
          <c:y val="6.285918552533890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477553997742008"/>
          <c:y val="0.16977259603486677"/>
          <c:w val="0.74099541626273757"/>
          <c:h val="0.65525778865454942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H$58:$AJ$58</c:f>
                <c:numCache>
                  <c:formatCode>General</c:formatCode>
                  <c:ptCount val="3"/>
                  <c:pt idx="0">
                    <c:v>51.378149886058431</c:v>
                  </c:pt>
                  <c:pt idx="1">
                    <c:v>23.067533702394613</c:v>
                  </c:pt>
                  <c:pt idx="2">
                    <c:v>18.00925687898679</c:v>
                  </c:pt>
                </c:numCache>
              </c:numRef>
            </c:plus>
            <c:minus>
              <c:numRef>
                <c:f>Sheet2!$AH$58:$AJ$58</c:f>
                <c:numCache>
                  <c:formatCode>General</c:formatCode>
                  <c:ptCount val="3"/>
                  <c:pt idx="0">
                    <c:v>51.378149886058431</c:v>
                  </c:pt>
                  <c:pt idx="1">
                    <c:v>23.067533702394613</c:v>
                  </c:pt>
                  <c:pt idx="2">
                    <c:v>18.00925687898679</c:v>
                  </c:pt>
                </c:numCache>
              </c:numRef>
            </c:minus>
          </c:errBars>
          <c:cat>
            <c:strRef>
              <c:f>Sheet2!$AH$47:$AJ$47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H$57:$AJ$57</c:f>
              <c:numCache>
                <c:formatCode>General</c:formatCode>
                <c:ptCount val="3"/>
                <c:pt idx="0">
                  <c:v>111</c:v>
                </c:pt>
                <c:pt idx="1">
                  <c:v>98.888888888888886</c:v>
                </c:pt>
                <c:pt idx="2">
                  <c:v>67.3333333333333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574-CD46-AD02-180638B2BA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009472"/>
        <c:axId val="314011008"/>
      </c:barChart>
      <c:catAx>
        <c:axId val="3140094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011008"/>
        <c:crosses val="autoZero"/>
        <c:auto val="1"/>
        <c:lblAlgn val="ctr"/>
        <c:lblOffset val="100"/>
        <c:noMultiLvlLbl val="0"/>
      </c:catAx>
      <c:valAx>
        <c:axId val="31401100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7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00947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r>
              <a:rPr lang="en-IN" sz="1000" b="1" i="0" u="none" strike="noStrike" baseline="0" dirty="0">
                <a:effectLst/>
              </a:rPr>
              <a:t>Calcium</a:t>
            </a:r>
            <a:endParaRPr lang="en-US" sz="1000" dirty="0"/>
          </a:p>
        </c:rich>
      </c:tx>
      <c:layout>
        <c:manualLayout>
          <c:xMode val="edge"/>
          <c:yMode val="edge"/>
          <c:x val="0.53966648285709085"/>
          <c:y val="7.519266438235981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258977654903481"/>
          <c:y val="0.17299479948802246"/>
          <c:w val="0.75164001427817728"/>
          <c:h val="0.65575969350242802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Sheet2!$AQ$58:$AS$58</c:f>
                <c:numCache>
                  <c:formatCode>General</c:formatCode>
                  <c:ptCount val="3"/>
                  <c:pt idx="0">
                    <c:v>3.341834397880477</c:v>
                  </c:pt>
                  <c:pt idx="1">
                    <c:v>0.94000591014690515</c:v>
                  </c:pt>
                  <c:pt idx="2">
                    <c:v>2.4378952670968834</c:v>
                  </c:pt>
                </c:numCache>
              </c:numRef>
            </c:plus>
            <c:minus>
              <c:numRef>
                <c:f>Sheet2!$AQ$58:$AS$58</c:f>
                <c:numCache>
                  <c:formatCode>General</c:formatCode>
                  <c:ptCount val="3"/>
                  <c:pt idx="0">
                    <c:v>3.341834397880477</c:v>
                  </c:pt>
                  <c:pt idx="1">
                    <c:v>0.94000591014690515</c:v>
                  </c:pt>
                  <c:pt idx="2">
                    <c:v>2.4378952670968834</c:v>
                  </c:pt>
                </c:numCache>
              </c:numRef>
            </c:minus>
          </c:errBars>
          <c:cat>
            <c:strRef>
              <c:f>Sheet2!$AQ$47:$AS$47</c:f>
              <c:strCache>
                <c:ptCount val="3"/>
                <c:pt idx="0">
                  <c:v>Day 0</c:v>
                </c:pt>
                <c:pt idx="1">
                  <c:v>Day 3</c:v>
                </c:pt>
                <c:pt idx="2">
                  <c:v>Day 7</c:v>
                </c:pt>
              </c:strCache>
            </c:strRef>
          </c:cat>
          <c:val>
            <c:numRef>
              <c:f>Sheet2!$AQ$57:$AS$57</c:f>
              <c:numCache>
                <c:formatCode>General</c:formatCode>
                <c:ptCount val="3"/>
                <c:pt idx="0">
                  <c:v>14.225</c:v>
                </c:pt>
                <c:pt idx="1">
                  <c:v>12.988888888888889</c:v>
                </c:pt>
                <c:pt idx="2">
                  <c:v>13.4333333333333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83F-8C4F-96A1-C822677C99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14032512"/>
        <c:axId val="314034048"/>
      </c:barChart>
      <c:catAx>
        <c:axId val="3140325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034048"/>
        <c:crosses val="autoZero"/>
        <c:auto val="1"/>
        <c:lblAlgn val="ctr"/>
        <c:lblOffset val="100"/>
        <c:noMultiLvlLbl val="0"/>
      </c:catAx>
      <c:valAx>
        <c:axId val="314034048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>
                  <a:lumMod val="75000"/>
                </a:sys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GB"/>
                  <a:t>mg/d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14032512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Hemoglobin</a:t>
            </a:r>
          </a:p>
        </c:rich>
      </c:tx>
      <c:layout>
        <c:manualLayout>
          <c:xMode val="edge"/>
          <c:yMode val="edge"/>
          <c:x val="0.38178446878530381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565791765089373"/>
          <c:y val="9.3422287715615115E-2"/>
          <c:w val="0.71870381202863154"/>
          <c:h val="0.658787729658792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18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19:$W$24</c:f>
                <c:numCache>
                  <c:formatCode>General</c:formatCode>
                  <c:ptCount val="6"/>
                  <c:pt idx="0">
                    <c:v>0.77753170710624164</c:v>
                  </c:pt>
                  <c:pt idx="1">
                    <c:v>1.217282948939062</c:v>
                  </c:pt>
                  <c:pt idx="2">
                    <c:v>0.81110350072533544</c:v>
                  </c:pt>
                  <c:pt idx="3">
                    <c:v>0.80615686369891359</c:v>
                  </c:pt>
                  <c:pt idx="4">
                    <c:v>0.93148626756741615</c:v>
                  </c:pt>
                  <c:pt idx="5">
                    <c:v>1.8105247858010649</c:v>
                  </c:pt>
                </c:numCache>
              </c:numRef>
            </c:plus>
            <c:minus>
              <c:numRef>
                <c:f>Sheet1!$W$19:$W$24</c:f>
                <c:numCache>
                  <c:formatCode>General</c:formatCode>
                  <c:ptCount val="6"/>
                  <c:pt idx="0">
                    <c:v>0.77753170710624164</c:v>
                  </c:pt>
                  <c:pt idx="1">
                    <c:v>1.217282948939062</c:v>
                  </c:pt>
                  <c:pt idx="2">
                    <c:v>0.81110350072533544</c:v>
                  </c:pt>
                  <c:pt idx="3">
                    <c:v>0.80615686369891359</c:v>
                  </c:pt>
                  <c:pt idx="4">
                    <c:v>0.93148626756741615</c:v>
                  </c:pt>
                  <c:pt idx="5">
                    <c:v>1.8105247858010649</c:v>
                  </c:pt>
                </c:numCache>
              </c:numRef>
            </c:minus>
          </c:errBars>
          <c:cat>
            <c:strRef>
              <c:f>Sheet1!$T$19:$T$24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19:$U$24</c:f>
              <c:numCache>
                <c:formatCode>General</c:formatCode>
                <c:ptCount val="6"/>
                <c:pt idx="0">
                  <c:v>9.43</c:v>
                </c:pt>
                <c:pt idx="1">
                  <c:v>10.120000000000001</c:v>
                </c:pt>
                <c:pt idx="2">
                  <c:v>9.33</c:v>
                </c:pt>
                <c:pt idx="3">
                  <c:v>9.59</c:v>
                </c:pt>
                <c:pt idx="4">
                  <c:v>9.19</c:v>
                </c:pt>
                <c:pt idx="5">
                  <c:v>10.95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54C-406F-95D0-82D938DC2A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2630400"/>
        <c:axId val="302631936"/>
      </c:barChart>
      <c:catAx>
        <c:axId val="302630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2631936"/>
        <c:crosses val="autoZero"/>
        <c:auto val="1"/>
        <c:lblAlgn val="ctr"/>
        <c:lblOffset val="100"/>
        <c:noMultiLvlLbl val="0"/>
      </c:catAx>
      <c:valAx>
        <c:axId val="302631936"/>
        <c:scaling>
          <c:orientation val="minMax"/>
          <c:max val="1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Hemoglobin (g/d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02630400"/>
        <c:crosses val="autoZero"/>
        <c:crossBetween val="between"/>
        <c:majorUnit val="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Hematocrit  value (HCT)</a:t>
            </a:r>
          </a:p>
        </c:rich>
      </c:tx>
      <c:layout>
        <c:manualLayout>
          <c:xMode val="edge"/>
          <c:yMode val="edge"/>
          <c:x val="0.28708964867763631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729221347331584"/>
          <c:y val="0.11187292339902587"/>
          <c:w val="0.79627636823174885"/>
          <c:h val="0.659567433878457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26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27:$W$32</c:f>
                <c:numCache>
                  <c:formatCode>General</c:formatCode>
                  <c:ptCount val="6"/>
                  <c:pt idx="0">
                    <c:v>2.653299832284294</c:v>
                  </c:pt>
                  <c:pt idx="1">
                    <c:v>3.9420806688853616</c:v>
                  </c:pt>
                  <c:pt idx="2">
                    <c:v>2.7309745920132609</c:v>
                  </c:pt>
                  <c:pt idx="3">
                    <c:v>2.7854582706940247</c:v>
                  </c:pt>
                  <c:pt idx="4">
                    <c:v>3.1447310430835129</c:v>
                  </c:pt>
                  <c:pt idx="5">
                    <c:v>6.5815651633938526</c:v>
                  </c:pt>
                </c:numCache>
              </c:numRef>
            </c:plus>
            <c:minus>
              <c:numRef>
                <c:f>Sheet1!$W$27:$W$32</c:f>
                <c:numCache>
                  <c:formatCode>General</c:formatCode>
                  <c:ptCount val="6"/>
                  <c:pt idx="0">
                    <c:v>2.653299832284294</c:v>
                  </c:pt>
                  <c:pt idx="1">
                    <c:v>3.9420806688853616</c:v>
                  </c:pt>
                  <c:pt idx="2">
                    <c:v>2.7309745920132609</c:v>
                  </c:pt>
                  <c:pt idx="3">
                    <c:v>2.7854582706940247</c:v>
                  </c:pt>
                  <c:pt idx="4">
                    <c:v>3.1447310430835129</c:v>
                  </c:pt>
                  <c:pt idx="5">
                    <c:v>6.5815651633938526</c:v>
                  </c:pt>
                </c:numCache>
              </c:numRef>
            </c:minus>
          </c:errBars>
          <c:cat>
            <c:strRef>
              <c:f>Sheet1!$T$27:$T$32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27:$U$32</c:f>
              <c:numCache>
                <c:formatCode>General</c:formatCode>
                <c:ptCount val="6"/>
                <c:pt idx="0">
                  <c:v>29.7</c:v>
                </c:pt>
                <c:pt idx="1">
                  <c:v>30.800000000000004</c:v>
                </c:pt>
                <c:pt idx="2">
                  <c:v>28.660000000000004</c:v>
                </c:pt>
                <c:pt idx="3">
                  <c:v>28.810000000000002</c:v>
                </c:pt>
                <c:pt idx="4">
                  <c:v>27.240000000000002</c:v>
                </c:pt>
                <c:pt idx="5">
                  <c:v>35.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DE7-486E-8D63-C02E2B80FE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532800"/>
        <c:axId val="313534336"/>
      </c:barChart>
      <c:catAx>
        <c:axId val="3135328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534336"/>
        <c:crosses val="autoZero"/>
        <c:auto val="1"/>
        <c:lblAlgn val="ctr"/>
        <c:lblOffset val="100"/>
        <c:noMultiLvlLbl val="0"/>
      </c:catAx>
      <c:valAx>
        <c:axId val="313534336"/>
        <c:scaling>
          <c:orientation val="minMax"/>
          <c:max val="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Hematocrit  value (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13532800"/>
        <c:crosses val="autoZero"/>
        <c:crossBetween val="between"/>
        <c:majorUnit val="1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Mean corpuscular volume (MCV)</a:t>
            </a:r>
          </a:p>
        </c:rich>
      </c:tx>
      <c:layout>
        <c:manualLayout>
          <c:xMode val="edge"/>
          <c:yMode val="edge"/>
          <c:x val="0.20110324198302026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850129767298642"/>
          <c:y val="0.10247370615297459"/>
          <c:w val="0.81093124532617777"/>
          <c:h val="0.69478702645303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35</c:f>
              <c:strCache>
                <c:ptCount val="1"/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36:$W$41</c:f>
                <c:numCache>
                  <c:formatCode>General</c:formatCode>
                  <c:ptCount val="6"/>
                  <c:pt idx="0">
                    <c:v>3.536099546110036</c:v>
                  </c:pt>
                  <c:pt idx="1">
                    <c:v>3.5494757046326559</c:v>
                  </c:pt>
                  <c:pt idx="2">
                    <c:v>3.2554398917641576</c:v>
                  </c:pt>
                  <c:pt idx="3">
                    <c:v>3.2606066238593199</c:v>
                  </c:pt>
                  <c:pt idx="4">
                    <c:v>3.2403017692115132</c:v>
                  </c:pt>
                  <c:pt idx="5">
                    <c:v>4.6086874487211658</c:v>
                  </c:pt>
                </c:numCache>
              </c:numRef>
            </c:plus>
            <c:minus>
              <c:numRef>
                <c:f>Sheet1!$W$36:$W$41</c:f>
                <c:numCache>
                  <c:formatCode>General</c:formatCode>
                  <c:ptCount val="6"/>
                  <c:pt idx="0">
                    <c:v>3.536099546110036</c:v>
                  </c:pt>
                  <c:pt idx="1">
                    <c:v>3.5494757046326559</c:v>
                  </c:pt>
                  <c:pt idx="2">
                    <c:v>3.2554398917641576</c:v>
                  </c:pt>
                  <c:pt idx="3">
                    <c:v>3.2606066238593199</c:v>
                  </c:pt>
                  <c:pt idx="4">
                    <c:v>3.2403017692115132</c:v>
                  </c:pt>
                  <c:pt idx="5">
                    <c:v>4.6086874487211658</c:v>
                  </c:pt>
                </c:numCache>
              </c:numRef>
            </c:minus>
          </c:errBars>
          <c:cat>
            <c:strRef>
              <c:f>Sheet1!$T$36:$T$41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36:$U$41</c:f>
              <c:numCache>
                <c:formatCode>General</c:formatCode>
                <c:ptCount val="6"/>
                <c:pt idx="0">
                  <c:v>35.92</c:v>
                </c:pt>
                <c:pt idx="1">
                  <c:v>35.21</c:v>
                </c:pt>
                <c:pt idx="2">
                  <c:v>35.269999999999996</c:v>
                </c:pt>
                <c:pt idx="3">
                  <c:v>35.160000000000004</c:v>
                </c:pt>
                <c:pt idx="4">
                  <c:v>34.58</c:v>
                </c:pt>
                <c:pt idx="5">
                  <c:v>36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39D-496D-A020-AED15272AD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547776"/>
        <c:axId val="313553664"/>
      </c:barChart>
      <c:catAx>
        <c:axId val="3135477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553664"/>
        <c:crosses val="autoZero"/>
        <c:auto val="1"/>
        <c:lblAlgn val="ctr"/>
        <c:lblOffset val="100"/>
        <c:noMultiLvlLbl val="0"/>
      </c:catAx>
      <c:valAx>
        <c:axId val="3135536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Mean corpuscular volume (femtoliter)</a:t>
                </a:r>
              </a:p>
            </c:rich>
          </c:tx>
          <c:layout>
            <c:manualLayout>
              <c:xMode val="edge"/>
              <c:yMode val="edge"/>
              <c:x val="0"/>
              <c:y val="0.114378804728103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547776"/>
        <c:crosses val="autoZero"/>
        <c:crossBetween val="between"/>
        <c:majorUnit val="1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Mean corpuscular hemoglobin (MCH)</a:t>
            </a:r>
          </a:p>
        </c:rich>
      </c:tx>
      <c:layout>
        <c:manualLayout>
          <c:xMode val="edge"/>
          <c:yMode val="edge"/>
          <c:x val="0.32120332672577856"/>
          <c:y val="1.894780514407533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5769806551958785"/>
          <c:y val="0.17172278034211241"/>
          <c:w val="0.70624769126081466"/>
          <c:h val="0.646955380577427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43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44:$W$49</c:f>
                <c:numCache>
                  <c:formatCode>General</c:formatCode>
                  <c:ptCount val="6"/>
                  <c:pt idx="0">
                    <c:v>1.0509255180289661</c:v>
                  </c:pt>
                  <c:pt idx="1">
                    <c:v>1.0791457526931105</c:v>
                  </c:pt>
                  <c:pt idx="2">
                    <c:v>1.1335293948058305</c:v>
                  </c:pt>
                  <c:pt idx="3">
                    <c:v>3.1991144608052515</c:v>
                  </c:pt>
                  <c:pt idx="4">
                    <c:v>1.1357327541674935</c:v>
                  </c:pt>
                  <c:pt idx="5">
                    <c:v>1.657407614318203</c:v>
                  </c:pt>
                </c:numCache>
              </c:numRef>
            </c:plus>
            <c:minus>
              <c:numRef>
                <c:f>Sheet1!$W$44:$W$49</c:f>
                <c:numCache>
                  <c:formatCode>General</c:formatCode>
                  <c:ptCount val="6"/>
                  <c:pt idx="0">
                    <c:v>1.0509255180289661</c:v>
                  </c:pt>
                  <c:pt idx="1">
                    <c:v>1.0791457526931105</c:v>
                  </c:pt>
                  <c:pt idx="2">
                    <c:v>1.1335293948058305</c:v>
                  </c:pt>
                  <c:pt idx="3">
                    <c:v>3.1991144608052515</c:v>
                  </c:pt>
                  <c:pt idx="4">
                    <c:v>1.1357327541674935</c:v>
                  </c:pt>
                  <c:pt idx="5">
                    <c:v>1.657407614318203</c:v>
                  </c:pt>
                </c:numCache>
              </c:numRef>
            </c:minus>
          </c:errBars>
          <c:cat>
            <c:strRef>
              <c:f>Sheet1!$T$44:$T$49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44:$U$49</c:f>
              <c:numCache>
                <c:formatCode>General</c:formatCode>
                <c:ptCount val="6"/>
                <c:pt idx="0">
                  <c:v>11.4</c:v>
                </c:pt>
                <c:pt idx="1">
                  <c:v>11.569999999999999</c:v>
                </c:pt>
                <c:pt idx="2">
                  <c:v>11.56</c:v>
                </c:pt>
                <c:pt idx="3">
                  <c:v>12.610000000000001</c:v>
                </c:pt>
                <c:pt idx="4">
                  <c:v>11.690000000000001</c:v>
                </c:pt>
                <c:pt idx="5">
                  <c:v>11.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D0B-4385-B756-3B0FDB919D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587584"/>
        <c:axId val="313589120"/>
      </c:barChart>
      <c:catAx>
        <c:axId val="3135875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589120"/>
        <c:crosses val="autoZero"/>
        <c:auto val="1"/>
        <c:lblAlgn val="ctr"/>
        <c:lblOffset val="100"/>
        <c:noMultiLvlLbl val="0"/>
      </c:catAx>
      <c:valAx>
        <c:axId val="313589120"/>
        <c:scaling>
          <c:orientation val="minMax"/>
          <c:max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Mean corpuscular hemoglobin  (picogram)</a:t>
                </a:r>
              </a:p>
            </c:rich>
          </c:tx>
          <c:layout>
            <c:manualLayout>
              <c:xMode val="edge"/>
              <c:yMode val="edge"/>
              <c:x val="2.7777777777777848E-3"/>
              <c:y val="0.142244595148149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587584"/>
        <c:crosses val="autoZero"/>
        <c:crossBetween val="between"/>
        <c:majorUnit val="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Mean corpuscular hemoglobin </a:t>
            </a:r>
            <a:r>
              <a:rPr lang="en-US" dirty="0" smtClean="0"/>
              <a:t>concentration</a:t>
            </a:r>
            <a:endParaRPr lang="en-US" dirty="0"/>
          </a:p>
        </c:rich>
      </c:tx>
      <c:layout>
        <c:manualLayout>
          <c:xMode val="edge"/>
          <c:yMode val="edge"/>
          <c:x val="0.21271604938271604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5708078156897063"/>
          <c:y val="0.22232265440205645"/>
          <c:w val="0.71552882278604069"/>
          <c:h val="0.577219000794300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51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T$52:$T$57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52:$U$57</c:f>
              <c:numCache>
                <c:formatCode>General</c:formatCode>
                <c:ptCount val="6"/>
                <c:pt idx="0">
                  <c:v>31.779999999999994</c:v>
                </c:pt>
                <c:pt idx="1">
                  <c:v>32.910000000000004</c:v>
                </c:pt>
                <c:pt idx="2">
                  <c:v>32.58</c:v>
                </c:pt>
                <c:pt idx="3">
                  <c:v>33.4</c:v>
                </c:pt>
                <c:pt idx="4">
                  <c:v>33.81</c:v>
                </c:pt>
                <c:pt idx="5">
                  <c:v>31.33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F9D-4651-833C-FC5E01834B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660160"/>
        <c:axId val="313661696"/>
      </c:barChart>
      <c:catAx>
        <c:axId val="3136601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661696"/>
        <c:crosses val="autoZero"/>
        <c:auto val="1"/>
        <c:lblAlgn val="ctr"/>
        <c:lblOffset val="100"/>
        <c:noMultiLvlLbl val="0"/>
      </c:catAx>
      <c:valAx>
        <c:axId val="313661696"/>
        <c:scaling>
          <c:orientation val="minMax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Mean corpuscular hemoglobin concentration (g/dL)</a:t>
                </a:r>
              </a:p>
            </c:rich>
          </c:tx>
          <c:layout>
            <c:manualLayout>
              <c:xMode val="edge"/>
              <c:yMode val="edge"/>
              <c:x val="8.3333333333333367E-3"/>
              <c:y val="0.1354104956533614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660160"/>
        <c:crosses val="autoZero"/>
        <c:crossBetween val="between"/>
        <c:majorUnit val="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Platelet (PLT)</a:t>
            </a:r>
          </a:p>
        </c:rich>
      </c:tx>
      <c:layout>
        <c:manualLayout>
          <c:xMode val="edge"/>
          <c:yMode val="edge"/>
          <c:x val="0.38359033245844282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579420627977058"/>
          <c:y val="0.10852877765279341"/>
          <c:w val="0.76859531447457952"/>
          <c:h val="0.679541619797525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59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60:$W$65</c:f>
                <c:numCache>
                  <c:formatCode>General</c:formatCode>
                  <c:ptCount val="6"/>
                  <c:pt idx="0">
                    <c:v>72.28308546571904</c:v>
                  </c:pt>
                  <c:pt idx="1">
                    <c:v>101.79767515354499</c:v>
                  </c:pt>
                  <c:pt idx="2">
                    <c:v>101.38206065287007</c:v>
                  </c:pt>
                  <c:pt idx="3">
                    <c:v>99.942427871694662</c:v>
                  </c:pt>
                  <c:pt idx="4">
                    <c:v>82.499898989837135</c:v>
                  </c:pt>
                  <c:pt idx="5">
                    <c:v>46.36270052531453</c:v>
                  </c:pt>
                </c:numCache>
              </c:numRef>
            </c:plus>
            <c:minus>
              <c:numRef>
                <c:f>Sheet1!$W$60:$W$65</c:f>
                <c:numCache>
                  <c:formatCode>General</c:formatCode>
                  <c:ptCount val="6"/>
                  <c:pt idx="0">
                    <c:v>72.28308546571904</c:v>
                  </c:pt>
                  <c:pt idx="1">
                    <c:v>101.79767515354499</c:v>
                  </c:pt>
                  <c:pt idx="2">
                    <c:v>101.38206065287007</c:v>
                  </c:pt>
                  <c:pt idx="3">
                    <c:v>99.942427871694662</c:v>
                  </c:pt>
                  <c:pt idx="4">
                    <c:v>82.499898989837135</c:v>
                  </c:pt>
                  <c:pt idx="5">
                    <c:v>46.36270052531453</c:v>
                  </c:pt>
                </c:numCache>
              </c:numRef>
            </c:minus>
          </c:errBars>
          <c:cat>
            <c:strRef>
              <c:f>Sheet1!$T$60:$T$65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60:$U$65</c:f>
              <c:numCache>
                <c:formatCode>General</c:formatCode>
                <c:ptCount val="6"/>
                <c:pt idx="0">
                  <c:v>182.2</c:v>
                </c:pt>
                <c:pt idx="1">
                  <c:v>177.9</c:v>
                </c:pt>
                <c:pt idx="2">
                  <c:v>215.9</c:v>
                </c:pt>
                <c:pt idx="3">
                  <c:v>215.6</c:v>
                </c:pt>
                <c:pt idx="4">
                  <c:v>163.69999999999999</c:v>
                </c:pt>
                <c:pt idx="5">
                  <c:v>1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B07-45B3-AFD4-6DBDD20D2B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703808"/>
        <c:axId val="313717888"/>
      </c:barChart>
      <c:catAx>
        <c:axId val="313703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717888"/>
        <c:crosses val="autoZero"/>
        <c:auto val="1"/>
        <c:lblAlgn val="ctr"/>
        <c:lblOffset val="100"/>
        <c:noMultiLvlLbl val="0"/>
      </c:catAx>
      <c:valAx>
        <c:axId val="313717888"/>
        <c:scaling>
          <c:orientation val="minMax"/>
          <c:max val="4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Platelet count (X 10</a:t>
                </a:r>
                <a:r>
                  <a:rPr lang="en-US" b="0" baseline="30000" dirty="0"/>
                  <a:t>3</a:t>
                </a:r>
                <a:r>
                  <a:rPr lang="en-US" b="0" dirty="0"/>
                  <a:t>/µL)</a:t>
                </a:r>
              </a:p>
            </c:rich>
          </c:tx>
          <c:layout>
            <c:manualLayout>
              <c:xMode val="edge"/>
              <c:yMode val="edge"/>
              <c:x val="0"/>
              <c:y val="0.222764917391106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703808"/>
        <c:crosses val="autoZero"/>
        <c:crossBetween val="between"/>
        <c:majorUnit val="100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dirty="0"/>
              <a:t>Lymphocytes</a:t>
            </a:r>
          </a:p>
        </c:rich>
      </c:tx>
      <c:layout>
        <c:manualLayout>
          <c:xMode val="edge"/>
          <c:yMode val="edge"/>
          <c:x val="0.32526377952755947"/>
          <c:y val="4.6296296296296337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934945631796026"/>
          <c:y val="9.8000554808697696E-2"/>
          <c:w val="0.79486689163854518"/>
          <c:h val="0.605282213555081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67</c:f>
              <c:strCache>
                <c:ptCount val="1"/>
                <c:pt idx="0">
                  <c:v>Immunizatio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Sheet1!$W$68:$W$73</c:f>
                <c:numCache>
                  <c:formatCode>General</c:formatCode>
                  <c:ptCount val="6"/>
                  <c:pt idx="0">
                    <c:v>4.0097658562841536</c:v>
                  </c:pt>
                  <c:pt idx="1">
                    <c:v>2.7117030319216906</c:v>
                  </c:pt>
                  <c:pt idx="2">
                    <c:v>3.4006698686516961</c:v>
                  </c:pt>
                  <c:pt idx="3">
                    <c:v>2.441766209574991</c:v>
                  </c:pt>
                  <c:pt idx="4">
                    <c:v>2.5478531267629108</c:v>
                  </c:pt>
                  <c:pt idx="5">
                    <c:v>1.5990622251807516</c:v>
                  </c:pt>
                </c:numCache>
              </c:numRef>
            </c:plus>
            <c:minus>
              <c:numRef>
                <c:f>Sheet1!$W$68:$W$73</c:f>
                <c:numCache>
                  <c:formatCode>General</c:formatCode>
                  <c:ptCount val="6"/>
                  <c:pt idx="0">
                    <c:v>4.0097658562841536</c:v>
                  </c:pt>
                  <c:pt idx="1">
                    <c:v>2.7117030319216906</c:v>
                  </c:pt>
                  <c:pt idx="2">
                    <c:v>3.4006698686516961</c:v>
                  </c:pt>
                  <c:pt idx="3">
                    <c:v>2.441766209574991</c:v>
                  </c:pt>
                  <c:pt idx="4">
                    <c:v>2.5478531267629108</c:v>
                  </c:pt>
                  <c:pt idx="5">
                    <c:v>1.5990622251807516</c:v>
                  </c:pt>
                </c:numCache>
              </c:numRef>
            </c:minus>
          </c:errBars>
          <c:cat>
            <c:strRef>
              <c:f>Sheet1!$T$68:$T$73</c:f>
              <c:strCache>
                <c:ptCount val="6"/>
                <c:pt idx="0">
                  <c:v>Day 3</c:v>
                </c:pt>
                <c:pt idx="1">
                  <c:v>Day 6</c:v>
                </c:pt>
                <c:pt idx="2">
                  <c:v>Day 9</c:v>
                </c:pt>
                <c:pt idx="3">
                  <c:v>Day 12</c:v>
                </c:pt>
                <c:pt idx="4">
                  <c:v>Day 15</c:v>
                </c:pt>
                <c:pt idx="5">
                  <c:v>Control</c:v>
                </c:pt>
              </c:strCache>
            </c:strRef>
          </c:cat>
          <c:val>
            <c:numRef>
              <c:f>Sheet1!$U$68:$U$73</c:f>
              <c:numCache>
                <c:formatCode>General</c:formatCode>
                <c:ptCount val="6"/>
                <c:pt idx="0">
                  <c:v>11.860000000000001</c:v>
                </c:pt>
                <c:pt idx="1">
                  <c:v>11.200000000000001</c:v>
                </c:pt>
                <c:pt idx="2">
                  <c:v>9.5299999999999994</c:v>
                </c:pt>
                <c:pt idx="3">
                  <c:v>8.9</c:v>
                </c:pt>
                <c:pt idx="4">
                  <c:v>10.040000000000001</c:v>
                </c:pt>
                <c:pt idx="5">
                  <c:v>9.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1D-45F1-99E9-CAC4ED33C8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3755904"/>
        <c:axId val="313843712"/>
      </c:barChart>
      <c:catAx>
        <c:axId val="313755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3843712"/>
        <c:crosses val="autoZero"/>
        <c:auto val="1"/>
        <c:lblAlgn val="ctr"/>
        <c:lblOffset val="100"/>
        <c:noMultiLvlLbl val="0"/>
      </c:catAx>
      <c:valAx>
        <c:axId val="313843712"/>
        <c:scaling>
          <c:orientation val="minMax"/>
          <c:max val="2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 dirty="0"/>
                  <a:t>Lymphocytes (%)</a:t>
                </a:r>
              </a:p>
            </c:rich>
          </c:tx>
          <c:layout>
            <c:manualLayout>
              <c:xMode val="edge"/>
              <c:yMode val="edge"/>
              <c:x val="0"/>
              <c:y val="0.2162700223219761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13755904"/>
        <c:crosses val="autoZero"/>
        <c:crossBetween val="between"/>
        <c:majorUnit val="5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198</cdr:x>
      <cdr:y>0.11911</cdr:y>
    </cdr:from>
    <cdr:to>
      <cdr:x>0.96667</cdr:x>
      <cdr:y>0.2608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76026" y="208752"/>
          <a:ext cx="1633774" cy="2484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800" dirty="0"/>
            <a:t>Normal</a:t>
          </a:r>
          <a:r>
            <a:rPr lang="en-US" sz="800" baseline="0" dirty="0"/>
            <a:t> Range:4-12 </a:t>
          </a:r>
          <a:r>
            <a:rPr lang="en-US" sz="800" b="0" i="0" baseline="0" dirty="0"/>
            <a:t>X 10</a:t>
          </a:r>
          <a:r>
            <a:rPr lang="en-US" sz="800" b="0" i="0" baseline="30000" dirty="0"/>
            <a:t>3</a:t>
          </a:r>
          <a:r>
            <a:rPr lang="en-US" sz="800" b="0" i="0" baseline="0" dirty="0"/>
            <a:t>/µL</a:t>
          </a:r>
          <a:endParaRPr lang="en-US" sz="800" dirty="0"/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18645</cdr:x>
      <cdr:y>0.12153</cdr:y>
    </cdr:from>
    <cdr:to>
      <cdr:x>0.92857</cdr:x>
      <cdr:y>0.2592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97810" y="250036"/>
          <a:ext cx="1583390" cy="2833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b="0" dirty="0"/>
            <a:t>Normal</a:t>
          </a:r>
          <a:r>
            <a:rPr lang="en-US" sz="800" b="0" baseline="0" dirty="0"/>
            <a:t> Range: 4.5-7.6 fL</a:t>
          </a:r>
          <a:endParaRPr lang="en-US" sz="800" b="0" dirty="0"/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19453</cdr:x>
      <cdr:y>0.16927</cdr:y>
    </cdr:from>
    <cdr:to>
      <cdr:x>0.96429</cdr:x>
      <cdr:y>0.2666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15049" y="386951"/>
          <a:ext cx="1642351" cy="2226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1000" b="0" dirty="0"/>
            <a:t>Normal</a:t>
          </a:r>
          <a:r>
            <a:rPr lang="en-US" sz="1000" b="0" baseline="0" dirty="0"/>
            <a:t> Range: 56-80 %</a:t>
          </a:r>
          <a:endParaRPr lang="en-US" sz="1000" b="0" dirty="0"/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21293</cdr:x>
      <cdr:y>0.18663</cdr:y>
    </cdr:from>
    <cdr:to>
      <cdr:x>1</cdr:x>
      <cdr:y>0.2963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470532" y="383972"/>
          <a:ext cx="1739267" cy="22562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b="0" dirty="0"/>
            <a:t>Normal</a:t>
          </a:r>
          <a:r>
            <a:rPr lang="en-US" sz="800" b="0" baseline="0" dirty="0"/>
            <a:t> Range:  17-28%</a:t>
          </a:r>
          <a:endParaRPr lang="en-US" sz="800" b="0" dirty="0"/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16973</cdr:x>
      <cdr:y>0.01111</cdr:y>
    </cdr:from>
    <cdr:to>
      <cdr:x>0.71836</cdr:x>
      <cdr:y>0.1196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625928" y="27214"/>
          <a:ext cx="2626179" cy="3401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GB"/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33548</cdr:x>
      <cdr:y>0.17899</cdr:y>
    </cdr:from>
    <cdr:to>
      <cdr:x>0.62903</cdr:x>
      <cdr:y>0.7198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284249F2-5A20-F143-AC59-2EB9C5572AEC}"/>
            </a:ext>
          </a:extLst>
        </cdr:cNvPr>
        <cdr:cNvSpPr txBox="1"/>
      </cdr:nvSpPr>
      <cdr:spPr>
        <a:xfrm xmlns:a="http://schemas.openxmlformats.org/drawingml/2006/main">
          <a:off x="1045055" y="302613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dirty="0"/>
        </a:p>
      </cdr:txBody>
    </cdr:sp>
  </cdr:relSizeAnchor>
  <cdr:relSizeAnchor xmlns:cdr="http://schemas.openxmlformats.org/drawingml/2006/chartDrawing">
    <cdr:from>
      <cdr:x>0.43333</cdr:x>
      <cdr:y>0.17899</cdr:y>
    </cdr:from>
    <cdr:to>
      <cdr:x>0.72687</cdr:x>
      <cdr:y>0.71985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xmlns="" id="{F2ABBE0C-C47E-5441-9A9D-C0E4D6CA5985}"/>
            </a:ext>
          </a:extLst>
        </cdr:cNvPr>
        <cdr:cNvSpPr txBox="1"/>
      </cdr:nvSpPr>
      <cdr:spPr>
        <a:xfrm xmlns:a="http://schemas.openxmlformats.org/drawingml/2006/main">
          <a:off x="1349855" y="302613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dirty="0"/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40381</cdr:x>
      <cdr:y>0.22987</cdr:y>
    </cdr:from>
    <cdr:to>
      <cdr:x>0.69735</cdr:x>
      <cdr:y>0.8159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23B54DE1-D364-DD49-B297-BB87C8C5AA0C}"/>
            </a:ext>
          </a:extLst>
        </cdr:cNvPr>
        <cdr:cNvSpPr txBox="1"/>
      </cdr:nvSpPr>
      <cdr:spPr>
        <a:xfrm xmlns:a="http://schemas.openxmlformats.org/drawingml/2006/main">
          <a:off x="1257899" y="35864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dirty="0"/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45046</cdr:x>
      <cdr:y>0.27913</cdr:y>
    </cdr:from>
    <cdr:to>
      <cdr:x>0.744</cdr:x>
      <cdr:y>0.7597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58DFB17-549A-DC49-BA19-927B7C52CEE6}"/>
            </a:ext>
          </a:extLst>
        </cdr:cNvPr>
        <cdr:cNvSpPr txBox="1"/>
      </cdr:nvSpPr>
      <cdr:spPr>
        <a:xfrm xmlns:a="http://schemas.openxmlformats.org/drawingml/2006/main">
          <a:off x="1403195" y="531097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dirty="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9841</cdr:x>
      <cdr:y>0.09478</cdr:y>
    </cdr:from>
    <cdr:to>
      <cdr:x>0.96429</cdr:x>
      <cdr:y>0.2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23328" y="180556"/>
          <a:ext cx="1634072" cy="2766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800" dirty="0"/>
            <a:t>Normal</a:t>
          </a:r>
          <a:r>
            <a:rPr lang="en-US" sz="800" baseline="0" dirty="0"/>
            <a:t> Range: 5-10 </a:t>
          </a:r>
          <a:r>
            <a:rPr lang="en-US" sz="800" b="0" i="0" baseline="0" dirty="0"/>
            <a:t>X 10</a:t>
          </a:r>
          <a:r>
            <a:rPr lang="en-US" sz="800" b="0" i="0" baseline="30000" dirty="0"/>
            <a:t>6</a:t>
          </a:r>
          <a:r>
            <a:rPr lang="en-US" sz="800" b="0" i="0" baseline="0" dirty="0"/>
            <a:t>/µL</a:t>
          </a:r>
          <a:endParaRPr lang="en-US" sz="800" dirty="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1127</cdr:x>
      <cdr:y>0.09013</cdr:y>
    </cdr:from>
    <cdr:to>
      <cdr:x>0.9357</cdr:x>
      <cdr:y>0.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78510" y="164830"/>
          <a:ext cx="1297890" cy="2923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dirty="0"/>
            <a:t>Normal</a:t>
          </a:r>
          <a:r>
            <a:rPr lang="en-US" sz="800" baseline="0" dirty="0"/>
            <a:t> Range: 8-15 </a:t>
          </a:r>
          <a:r>
            <a:rPr lang="en-US" sz="800" b="0" i="0" baseline="0" dirty="0"/>
            <a:t>g/dL</a:t>
          </a:r>
          <a:r>
            <a:rPr lang="en-US" sz="800" baseline="0" dirty="0"/>
            <a:t> </a:t>
          </a:r>
          <a:endParaRPr lang="en-US" sz="800" dirty="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9477</cdr:x>
      <cdr:y>0.103</cdr:y>
    </cdr:from>
    <cdr:to>
      <cdr:x>0.92593</cdr:x>
      <cdr:y>0.2307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00720" y="204064"/>
          <a:ext cx="1504280" cy="2531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dirty="0"/>
            <a:t>Normal</a:t>
          </a:r>
          <a:r>
            <a:rPr lang="en-US" sz="800" baseline="0" dirty="0"/>
            <a:t> Range: 24-46 % </a:t>
          </a:r>
          <a:endParaRPr lang="en-US" sz="800" dirty="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0168</cdr:x>
      <cdr:y>0.10427</cdr:y>
    </cdr:from>
    <cdr:to>
      <cdr:x>0.82342</cdr:x>
      <cdr:y>0.211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685800" y="228600"/>
          <a:ext cx="1186071" cy="2348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dirty="0"/>
            <a:t>Normal</a:t>
          </a:r>
          <a:r>
            <a:rPr lang="en-US" sz="800" baseline="0" dirty="0"/>
            <a:t> Range: 40-60 fL</a:t>
          </a:r>
          <a:endParaRPr lang="en-US" sz="800" dirty="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25926</cdr:x>
      <cdr:y>0.17241</cdr:y>
    </cdr:from>
    <cdr:to>
      <cdr:x>0.88393</cdr:x>
      <cdr:y>0.3054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33400" y="381000"/>
          <a:ext cx="1285206" cy="293902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dirty="0"/>
            <a:t>Normal</a:t>
          </a:r>
          <a:r>
            <a:rPr lang="en-US" sz="800" baseline="0" dirty="0"/>
            <a:t> Range: 11-17 pg</a:t>
          </a:r>
          <a:endParaRPr lang="en-US" sz="800" dirty="0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21693</cdr:x>
      <cdr:y>0.15607</cdr:y>
    </cdr:from>
    <cdr:to>
      <cdr:x>0.96296</cdr:x>
      <cdr:y>0.243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46311" y="342159"/>
          <a:ext cx="1534887" cy="1912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dirty="0"/>
            <a:t>Normal</a:t>
          </a:r>
          <a:r>
            <a:rPr lang="en-US" sz="800" baseline="0" dirty="0"/>
            <a:t> Range: 30-36 g/dL</a:t>
          </a:r>
          <a:endParaRPr lang="en-US" sz="800" dirty="0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20335</cdr:x>
      <cdr:y>0.1474</cdr:y>
    </cdr:from>
    <cdr:to>
      <cdr:x>0.96296</cdr:x>
      <cdr:y>0.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18372" y="314493"/>
          <a:ext cx="1562828" cy="2189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b="0" dirty="0"/>
            <a:t>Normal</a:t>
          </a:r>
          <a:r>
            <a:rPr lang="en-US" sz="800" b="0" baseline="0" dirty="0"/>
            <a:t> Range: 100-800 </a:t>
          </a:r>
          <a:r>
            <a:rPr lang="en-US" sz="800" b="0" i="0" baseline="0" dirty="0"/>
            <a:t>X 10</a:t>
          </a:r>
          <a:r>
            <a:rPr lang="en-US" sz="800" b="0" i="0" baseline="30000" dirty="0"/>
            <a:t>3</a:t>
          </a:r>
          <a:r>
            <a:rPr lang="en-US" sz="800" b="0" i="0" baseline="0" dirty="0"/>
            <a:t>/µL</a:t>
          </a:r>
          <a:endParaRPr lang="en-US" sz="800" b="0" dirty="0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28571</cdr:x>
      <cdr:y>0.0991</cdr:y>
    </cdr:from>
    <cdr:to>
      <cdr:x>0.8666</cdr:x>
      <cdr:y>0.2052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609600" y="209550"/>
          <a:ext cx="1239375" cy="22438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ctr"/>
          <a:r>
            <a:rPr lang="en-US" sz="800" dirty="0"/>
            <a:t>Normal</a:t>
          </a:r>
          <a:r>
            <a:rPr lang="en-US" sz="800" baseline="0" dirty="0"/>
            <a:t> Range:  45-75 %</a:t>
          </a:r>
          <a:endParaRPr lang="en-US" sz="800" dirty="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978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VTC</dc:creator>
  <cp:lastModifiedBy>NCVTC</cp:lastModifiedBy>
  <cp:revision>21</cp:revision>
  <cp:lastPrinted>2023-01-13T05:56:00Z</cp:lastPrinted>
  <dcterms:created xsi:type="dcterms:W3CDTF">2022-12-10T06:49:00Z</dcterms:created>
  <dcterms:modified xsi:type="dcterms:W3CDTF">2023-02-14T12:59:00Z</dcterms:modified>
</cp:coreProperties>
</file>